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E04C4F" w14:textId="322DE759" w:rsidR="00033C70" w:rsidRPr="00286A3F" w:rsidRDefault="00C71565" w:rsidP="00033C70">
      <w:pPr>
        <w:pStyle w:val="NoSpacing"/>
        <w:jc w:val="center"/>
        <w:rPr>
          <w:b/>
          <w:bCs/>
          <w:color w:val="000000" w:themeColor="text1"/>
          <w:sz w:val="32"/>
          <w:szCs w:val="32"/>
          <w:lang w:val="en"/>
        </w:rPr>
      </w:pPr>
      <w:r>
        <w:rPr>
          <w:b/>
          <w:bCs/>
          <w:color w:val="000000" w:themeColor="text1"/>
          <w:sz w:val="32"/>
          <w:szCs w:val="32"/>
        </w:rPr>
        <w:t>The association of urine o</w:t>
      </w:r>
      <w:r w:rsidR="00033C70" w:rsidRPr="00286A3F">
        <w:rPr>
          <w:b/>
          <w:bCs/>
          <w:color w:val="000000" w:themeColor="text1"/>
          <w:sz w:val="32"/>
          <w:szCs w:val="32"/>
        </w:rPr>
        <w:t xml:space="preserve">smolality with </w:t>
      </w:r>
      <w:r>
        <w:rPr>
          <w:b/>
          <w:bCs/>
          <w:color w:val="000000" w:themeColor="text1"/>
          <w:sz w:val="32"/>
          <w:szCs w:val="32"/>
        </w:rPr>
        <w:t>d</w:t>
      </w:r>
      <w:r w:rsidR="00033C70">
        <w:rPr>
          <w:b/>
          <w:bCs/>
          <w:color w:val="000000" w:themeColor="text1"/>
          <w:sz w:val="32"/>
          <w:szCs w:val="32"/>
        </w:rPr>
        <w:t xml:space="preserve">ecreased </w:t>
      </w:r>
      <w:r>
        <w:rPr>
          <w:b/>
          <w:bCs/>
          <w:color w:val="000000" w:themeColor="text1"/>
          <w:sz w:val="32"/>
          <w:szCs w:val="32"/>
        </w:rPr>
        <w:t>kidney function and/or a</w:t>
      </w:r>
      <w:r w:rsidR="00033C70" w:rsidRPr="00286A3F">
        <w:rPr>
          <w:b/>
          <w:bCs/>
          <w:color w:val="000000" w:themeColor="text1"/>
          <w:sz w:val="32"/>
          <w:szCs w:val="32"/>
        </w:rPr>
        <w:t>lbuminuria in the United States</w:t>
      </w:r>
    </w:p>
    <w:p w14:paraId="60DC4D83" w14:textId="77777777" w:rsidR="00033C70" w:rsidRPr="00FF794D" w:rsidRDefault="00033C70" w:rsidP="00033C70">
      <w:pPr>
        <w:spacing w:line="480" w:lineRule="auto"/>
        <w:rPr>
          <w:rFonts w:asciiTheme="minorBidi" w:hAnsiTheme="minorBidi"/>
          <w:lang w:val="en"/>
        </w:rPr>
      </w:pPr>
      <w:r>
        <w:rPr>
          <w:rFonts w:asciiTheme="minorBidi" w:hAnsiTheme="minorBidi"/>
          <w:lang w:val="en"/>
        </w:rPr>
        <w:t xml:space="preserve"> </w:t>
      </w:r>
    </w:p>
    <w:p w14:paraId="7E967A1F" w14:textId="6DFF6974" w:rsidR="00033C70" w:rsidRPr="00FF794D" w:rsidRDefault="00033C70" w:rsidP="00033C70">
      <w:pPr>
        <w:pStyle w:val="NoSpacing"/>
        <w:jc w:val="center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Boonsong K</w:t>
      </w:r>
      <w:r w:rsidR="00C9672B">
        <w:rPr>
          <w:color w:val="000000" w:themeColor="text1"/>
          <w:sz w:val="24"/>
          <w:szCs w:val="24"/>
        </w:rPr>
        <w:t>.</w:t>
      </w:r>
      <w:r>
        <w:rPr>
          <w:color w:val="000000" w:themeColor="text1"/>
          <w:sz w:val="24"/>
          <w:szCs w:val="24"/>
        </w:rPr>
        <w:t xml:space="preserve"> </w:t>
      </w:r>
      <w:proofErr w:type="spellStart"/>
      <w:r>
        <w:rPr>
          <w:color w:val="000000" w:themeColor="text1"/>
          <w:sz w:val="24"/>
          <w:szCs w:val="24"/>
        </w:rPr>
        <w:t>Kitiwan</w:t>
      </w:r>
      <w:proofErr w:type="spellEnd"/>
      <w:r>
        <w:rPr>
          <w:color w:val="000000" w:themeColor="text1"/>
          <w:sz w:val="24"/>
          <w:szCs w:val="24"/>
        </w:rPr>
        <w:t>, MD, MPH</w:t>
      </w:r>
      <w:r w:rsidRPr="00FF794D">
        <w:rPr>
          <w:color w:val="000000" w:themeColor="text1"/>
          <w:sz w:val="24"/>
          <w:szCs w:val="24"/>
        </w:rPr>
        <w:t>;</w:t>
      </w:r>
      <w:r>
        <w:rPr>
          <w:color w:val="000000" w:themeColor="text1"/>
          <w:sz w:val="24"/>
          <w:szCs w:val="24"/>
          <w:vertAlign w:val="superscript"/>
        </w:rPr>
        <w:t>1,</w:t>
      </w:r>
      <w:r w:rsidR="00EB2676">
        <w:rPr>
          <w:color w:val="000000" w:themeColor="text1"/>
          <w:sz w:val="24"/>
          <w:szCs w:val="24"/>
          <w:vertAlign w:val="superscript"/>
        </w:rPr>
        <w:t>2</w:t>
      </w:r>
      <w:r w:rsidRPr="00FF794D">
        <w:rPr>
          <w:color w:val="000000" w:themeColor="text1"/>
          <w:sz w:val="24"/>
          <w:szCs w:val="24"/>
        </w:rPr>
        <w:t xml:space="preserve"> </w:t>
      </w:r>
      <w:proofErr w:type="spellStart"/>
      <w:r w:rsidRPr="00FF794D">
        <w:rPr>
          <w:rStyle w:val="Strong"/>
          <w:rFonts w:eastAsia="Times New Roman" w:cs="Times New Roman"/>
          <w:b w:val="0"/>
          <w:bCs w:val="0"/>
          <w:color w:val="000000" w:themeColor="text1"/>
          <w:sz w:val="24"/>
          <w:szCs w:val="24"/>
          <w:shd w:val="clear" w:color="auto" w:fill="FFFFFF"/>
        </w:rPr>
        <w:t>Sarinnapha</w:t>
      </w:r>
      <w:proofErr w:type="spellEnd"/>
      <w:r w:rsidRPr="00FF794D">
        <w:rPr>
          <w:rStyle w:val="Strong"/>
          <w:rFonts w:eastAsia="Times New Roman" w:cs="Times New Roman"/>
          <w:b w:val="0"/>
          <w:bCs w:val="0"/>
          <w:color w:val="000000" w:themeColor="text1"/>
          <w:sz w:val="24"/>
          <w:szCs w:val="24"/>
          <w:shd w:val="clear" w:color="auto" w:fill="FFFFFF"/>
        </w:rPr>
        <w:t xml:space="preserve"> </w:t>
      </w:r>
      <w:r w:rsidR="00C9672B">
        <w:rPr>
          <w:rStyle w:val="Strong"/>
          <w:rFonts w:eastAsia="Times New Roman" w:cs="Times New Roman"/>
          <w:b w:val="0"/>
          <w:bCs w:val="0"/>
          <w:color w:val="000000" w:themeColor="text1"/>
          <w:sz w:val="24"/>
          <w:szCs w:val="24"/>
          <w:shd w:val="clear" w:color="auto" w:fill="FFFFFF"/>
        </w:rPr>
        <w:t xml:space="preserve">M. </w:t>
      </w:r>
      <w:proofErr w:type="spellStart"/>
      <w:r w:rsidRPr="00FF794D">
        <w:rPr>
          <w:rStyle w:val="Strong"/>
          <w:rFonts w:eastAsia="Times New Roman" w:cs="Times New Roman"/>
          <w:b w:val="0"/>
          <w:bCs w:val="0"/>
          <w:color w:val="000000" w:themeColor="text1"/>
          <w:sz w:val="24"/>
          <w:szCs w:val="24"/>
          <w:shd w:val="clear" w:color="auto" w:fill="FFFFFF"/>
        </w:rPr>
        <w:t>Vasunilashorn</w:t>
      </w:r>
      <w:proofErr w:type="spellEnd"/>
      <w:r w:rsidRPr="00FF794D">
        <w:rPr>
          <w:rStyle w:val="Strong"/>
          <w:rFonts w:eastAsia="Times New Roman" w:cs="Times New Roman"/>
          <w:b w:val="0"/>
          <w:bCs w:val="0"/>
          <w:color w:val="000000" w:themeColor="text1"/>
          <w:sz w:val="24"/>
          <w:szCs w:val="24"/>
          <w:shd w:val="clear" w:color="auto" w:fill="FFFFFF"/>
        </w:rPr>
        <w:t>, PhD;</w:t>
      </w:r>
      <w:r w:rsidR="00EB2676">
        <w:rPr>
          <w:rStyle w:val="Strong"/>
          <w:rFonts w:eastAsia="Times New Roman" w:cs="Times New Roman"/>
          <w:b w:val="0"/>
          <w:bCs w:val="0"/>
          <w:color w:val="000000" w:themeColor="text1"/>
          <w:sz w:val="24"/>
          <w:szCs w:val="24"/>
          <w:shd w:val="clear" w:color="auto" w:fill="FFFFFF"/>
          <w:vertAlign w:val="superscript"/>
        </w:rPr>
        <w:t>1,3</w:t>
      </w:r>
      <w:r>
        <w:rPr>
          <w:rStyle w:val="Strong"/>
          <w:rFonts w:eastAsia="Times New Roman" w:cs="Times New Roman"/>
          <w:b w:val="0"/>
          <w:bCs w:val="0"/>
          <w:color w:val="000000" w:themeColor="text1"/>
          <w:sz w:val="24"/>
          <w:szCs w:val="24"/>
          <w:shd w:val="clear" w:color="auto" w:fill="FFFFFF"/>
          <w:vertAlign w:val="superscript"/>
        </w:rPr>
        <w:t>,</w:t>
      </w:r>
      <w:r w:rsidR="00EB2676">
        <w:rPr>
          <w:rStyle w:val="Strong"/>
          <w:rFonts w:eastAsia="Times New Roman" w:cs="Times New Roman"/>
          <w:b w:val="0"/>
          <w:bCs w:val="0"/>
          <w:color w:val="000000" w:themeColor="text1"/>
          <w:sz w:val="24"/>
          <w:szCs w:val="24"/>
          <w:shd w:val="clear" w:color="auto" w:fill="FFFFFF"/>
          <w:vertAlign w:val="superscript"/>
        </w:rPr>
        <w:t>4</w:t>
      </w:r>
      <w:r w:rsidRPr="00FF794D">
        <w:rPr>
          <w:rStyle w:val="Strong"/>
          <w:rFonts w:eastAsia="Times New Roman" w:cs="Times New Roman"/>
          <w:b w:val="0"/>
          <w:bCs w:val="0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FF794D">
        <w:rPr>
          <w:color w:val="000000" w:themeColor="text1"/>
          <w:sz w:val="24"/>
          <w:szCs w:val="24"/>
        </w:rPr>
        <w:t>Heather J</w:t>
      </w:r>
      <w:r w:rsidR="00C9672B">
        <w:rPr>
          <w:color w:val="000000" w:themeColor="text1"/>
          <w:sz w:val="24"/>
          <w:szCs w:val="24"/>
        </w:rPr>
        <w:t>.</w:t>
      </w:r>
      <w:r w:rsidRPr="00FF794D">
        <w:rPr>
          <w:color w:val="000000" w:themeColor="text1"/>
          <w:sz w:val="24"/>
          <w:szCs w:val="24"/>
        </w:rPr>
        <w:t xml:space="preserve"> Baer, ScD;</w:t>
      </w:r>
      <w:r w:rsidR="00EB2676">
        <w:rPr>
          <w:color w:val="000000" w:themeColor="text1"/>
          <w:sz w:val="24"/>
          <w:szCs w:val="24"/>
          <w:vertAlign w:val="superscript"/>
        </w:rPr>
        <w:t>1,3</w:t>
      </w:r>
      <w:r>
        <w:rPr>
          <w:color w:val="000000" w:themeColor="text1"/>
          <w:sz w:val="24"/>
          <w:szCs w:val="24"/>
          <w:vertAlign w:val="superscript"/>
        </w:rPr>
        <w:t>,</w:t>
      </w:r>
      <w:r w:rsidR="00EB2676">
        <w:rPr>
          <w:color w:val="000000" w:themeColor="text1"/>
          <w:sz w:val="24"/>
          <w:szCs w:val="24"/>
          <w:vertAlign w:val="superscript"/>
        </w:rPr>
        <w:t>5</w:t>
      </w:r>
      <w:r w:rsidRPr="00FF794D">
        <w:rPr>
          <w:color w:val="000000" w:themeColor="text1"/>
          <w:sz w:val="24"/>
          <w:szCs w:val="24"/>
        </w:rPr>
        <w:t xml:space="preserve"> </w:t>
      </w:r>
      <w:r>
        <w:rPr>
          <w:color w:val="000000" w:themeColor="text1"/>
          <w:sz w:val="24"/>
          <w:szCs w:val="24"/>
        </w:rPr>
        <w:t xml:space="preserve">Kenneth </w:t>
      </w:r>
      <w:proofErr w:type="spellStart"/>
      <w:r>
        <w:rPr>
          <w:color w:val="000000" w:themeColor="text1"/>
          <w:sz w:val="24"/>
          <w:szCs w:val="24"/>
        </w:rPr>
        <w:t>Mukamal</w:t>
      </w:r>
      <w:proofErr w:type="spellEnd"/>
      <w:r>
        <w:rPr>
          <w:color w:val="000000" w:themeColor="text1"/>
          <w:sz w:val="24"/>
          <w:szCs w:val="24"/>
        </w:rPr>
        <w:t>, MD, MPH;</w:t>
      </w:r>
      <w:r w:rsidR="00EB2676">
        <w:rPr>
          <w:color w:val="000000" w:themeColor="text1"/>
          <w:sz w:val="24"/>
          <w:szCs w:val="24"/>
          <w:vertAlign w:val="superscript"/>
        </w:rPr>
        <w:t>3</w:t>
      </w:r>
      <w:r>
        <w:rPr>
          <w:color w:val="000000" w:themeColor="text1"/>
          <w:sz w:val="24"/>
          <w:szCs w:val="24"/>
          <w:vertAlign w:val="superscript"/>
        </w:rPr>
        <w:t>,</w:t>
      </w:r>
      <w:r w:rsidR="00EB2676">
        <w:rPr>
          <w:color w:val="000000" w:themeColor="text1"/>
          <w:sz w:val="24"/>
          <w:szCs w:val="24"/>
          <w:vertAlign w:val="superscript"/>
        </w:rPr>
        <w:t>4</w:t>
      </w:r>
      <w:r>
        <w:rPr>
          <w:color w:val="000000" w:themeColor="text1"/>
          <w:sz w:val="24"/>
          <w:szCs w:val="24"/>
        </w:rPr>
        <w:t xml:space="preserve"> </w:t>
      </w:r>
      <w:r w:rsidR="00100FE3">
        <w:rPr>
          <w:color w:val="000000" w:themeColor="text1"/>
          <w:sz w:val="24"/>
          <w:szCs w:val="24"/>
        </w:rPr>
        <w:t xml:space="preserve">and </w:t>
      </w:r>
      <w:r w:rsidRPr="00FF794D">
        <w:rPr>
          <w:color w:val="000000" w:themeColor="text1"/>
          <w:sz w:val="24"/>
          <w:szCs w:val="24"/>
        </w:rPr>
        <w:t>Stephen P</w:t>
      </w:r>
      <w:r w:rsidR="00C9672B">
        <w:rPr>
          <w:color w:val="000000" w:themeColor="text1"/>
          <w:sz w:val="24"/>
          <w:szCs w:val="24"/>
        </w:rPr>
        <w:t>.</w:t>
      </w:r>
      <w:r w:rsidRPr="00FF794D">
        <w:rPr>
          <w:color w:val="000000" w:themeColor="text1"/>
          <w:sz w:val="24"/>
          <w:szCs w:val="24"/>
        </w:rPr>
        <w:t xml:space="preserve"> </w:t>
      </w:r>
      <w:proofErr w:type="spellStart"/>
      <w:r w:rsidRPr="00FF794D">
        <w:rPr>
          <w:color w:val="000000" w:themeColor="text1"/>
          <w:sz w:val="24"/>
          <w:szCs w:val="24"/>
        </w:rPr>
        <w:t>Juraschek</w:t>
      </w:r>
      <w:proofErr w:type="spellEnd"/>
      <w:r w:rsidRPr="00FF794D">
        <w:rPr>
          <w:color w:val="000000" w:themeColor="text1"/>
          <w:sz w:val="24"/>
          <w:szCs w:val="24"/>
        </w:rPr>
        <w:t>, MD, PhD</w:t>
      </w:r>
      <w:r w:rsidR="00EB2676">
        <w:rPr>
          <w:color w:val="000000" w:themeColor="text1"/>
          <w:sz w:val="24"/>
          <w:szCs w:val="24"/>
          <w:vertAlign w:val="superscript"/>
        </w:rPr>
        <w:t>3</w:t>
      </w:r>
      <w:r>
        <w:rPr>
          <w:color w:val="000000" w:themeColor="text1"/>
          <w:sz w:val="24"/>
          <w:szCs w:val="24"/>
          <w:vertAlign w:val="superscript"/>
        </w:rPr>
        <w:t>,</w:t>
      </w:r>
      <w:r w:rsidR="00EB2676">
        <w:rPr>
          <w:color w:val="000000" w:themeColor="text1"/>
          <w:sz w:val="24"/>
          <w:szCs w:val="24"/>
          <w:vertAlign w:val="superscript"/>
        </w:rPr>
        <w:t>4</w:t>
      </w:r>
    </w:p>
    <w:p w14:paraId="6DD7E7CD" w14:textId="77777777" w:rsidR="00033C70" w:rsidRDefault="00033C70" w:rsidP="00033C70">
      <w:pPr>
        <w:pStyle w:val="NoSpacing"/>
        <w:rPr>
          <w:color w:val="000000" w:themeColor="text1"/>
          <w:sz w:val="24"/>
          <w:szCs w:val="24"/>
          <w:lang w:bidi="th-TH"/>
        </w:rPr>
      </w:pPr>
    </w:p>
    <w:p w14:paraId="0EE49D16" w14:textId="3FFBA69C" w:rsidR="00033C70" w:rsidRDefault="000A37B3" w:rsidP="00033C70">
      <w:pPr>
        <w:pStyle w:val="NoSpacing"/>
        <w:numPr>
          <w:ilvl w:val="0"/>
          <w:numId w:val="1"/>
        </w:numPr>
        <w:rPr>
          <w:color w:val="000000" w:themeColor="text1"/>
          <w:sz w:val="22"/>
          <w:szCs w:val="22"/>
        </w:rPr>
      </w:pPr>
      <w:r w:rsidRPr="0040232D">
        <w:rPr>
          <w:color w:val="000000" w:themeColor="text1"/>
          <w:sz w:val="22"/>
          <w:szCs w:val="22"/>
        </w:rPr>
        <w:t>Department of Epidemiology</w:t>
      </w:r>
      <w:r>
        <w:rPr>
          <w:color w:val="000000" w:themeColor="text1"/>
          <w:sz w:val="22"/>
          <w:szCs w:val="22"/>
        </w:rPr>
        <w:t xml:space="preserve">, </w:t>
      </w:r>
      <w:r w:rsidR="00033C70" w:rsidRPr="0040232D">
        <w:rPr>
          <w:color w:val="000000" w:themeColor="text1"/>
          <w:sz w:val="22"/>
          <w:szCs w:val="22"/>
        </w:rPr>
        <w:t>Harvard T.H</w:t>
      </w:r>
      <w:r>
        <w:rPr>
          <w:color w:val="000000" w:themeColor="text1"/>
          <w:sz w:val="22"/>
          <w:szCs w:val="22"/>
        </w:rPr>
        <w:t>. Chan School of Public Health</w:t>
      </w:r>
      <w:r w:rsidR="00EB2676">
        <w:rPr>
          <w:color w:val="000000" w:themeColor="text1"/>
          <w:sz w:val="22"/>
          <w:szCs w:val="22"/>
        </w:rPr>
        <w:t>, Boston, MA</w:t>
      </w:r>
      <w:r w:rsidR="00033C70" w:rsidRPr="0040232D">
        <w:rPr>
          <w:color w:val="000000" w:themeColor="text1"/>
          <w:sz w:val="22"/>
          <w:szCs w:val="22"/>
        </w:rPr>
        <w:t>, USA</w:t>
      </w:r>
    </w:p>
    <w:p w14:paraId="0B205B6D" w14:textId="2CAF6BEE" w:rsidR="00EB2676" w:rsidRPr="001C71B9" w:rsidRDefault="00EB2676" w:rsidP="00EB2676">
      <w:pPr>
        <w:pStyle w:val="NoSpacing"/>
        <w:numPr>
          <w:ilvl w:val="0"/>
          <w:numId w:val="1"/>
        </w:numPr>
        <w:rPr>
          <w:color w:val="000000" w:themeColor="text1"/>
          <w:sz w:val="22"/>
          <w:szCs w:val="22"/>
        </w:rPr>
      </w:pPr>
      <w:r w:rsidRPr="001821D4">
        <w:rPr>
          <w:color w:val="000000" w:themeColor="text1"/>
          <w:sz w:val="22"/>
          <w:szCs w:val="22"/>
        </w:rPr>
        <w:t xml:space="preserve">Department of Medicine, </w:t>
      </w:r>
      <w:r>
        <w:rPr>
          <w:color w:val="000000" w:themeColor="text1"/>
          <w:sz w:val="22"/>
          <w:szCs w:val="22"/>
        </w:rPr>
        <w:t xml:space="preserve">Division of Nephrology, </w:t>
      </w:r>
      <w:r w:rsidRPr="001C71B9">
        <w:rPr>
          <w:color w:val="000000" w:themeColor="text1"/>
          <w:sz w:val="22"/>
          <w:szCs w:val="22"/>
        </w:rPr>
        <w:t xml:space="preserve">Appalachian Regional Healthcare (ARH) Regional Medical Center, </w:t>
      </w:r>
      <w:r>
        <w:rPr>
          <w:color w:val="000000" w:themeColor="text1"/>
          <w:sz w:val="22"/>
          <w:szCs w:val="22"/>
        </w:rPr>
        <w:t>Hazard, KY</w:t>
      </w:r>
      <w:r w:rsidRPr="001C71B9">
        <w:rPr>
          <w:color w:val="000000" w:themeColor="text1"/>
          <w:sz w:val="22"/>
          <w:szCs w:val="22"/>
        </w:rPr>
        <w:t>, USA</w:t>
      </w:r>
    </w:p>
    <w:p w14:paraId="78A6B77F" w14:textId="36AE6EC3" w:rsidR="00EB2676" w:rsidRDefault="00033C70" w:rsidP="00EB2676">
      <w:pPr>
        <w:pStyle w:val="NoSpacing"/>
        <w:numPr>
          <w:ilvl w:val="0"/>
          <w:numId w:val="1"/>
        </w:numPr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Harvard Medical School, </w:t>
      </w:r>
      <w:r w:rsidR="00EB2676">
        <w:rPr>
          <w:color w:val="000000" w:themeColor="text1"/>
          <w:sz w:val="22"/>
          <w:szCs w:val="22"/>
        </w:rPr>
        <w:t>Boston, MA</w:t>
      </w:r>
      <w:r w:rsidRPr="001821D4">
        <w:rPr>
          <w:color w:val="000000" w:themeColor="text1"/>
          <w:sz w:val="22"/>
          <w:szCs w:val="22"/>
        </w:rPr>
        <w:t>, USA</w:t>
      </w:r>
    </w:p>
    <w:p w14:paraId="6B114232" w14:textId="25704E9B" w:rsidR="00033C70" w:rsidRPr="00EB2676" w:rsidRDefault="00EB2676" w:rsidP="00EB2676">
      <w:pPr>
        <w:pStyle w:val="NoSpacing"/>
        <w:numPr>
          <w:ilvl w:val="0"/>
          <w:numId w:val="1"/>
        </w:numPr>
        <w:rPr>
          <w:color w:val="000000" w:themeColor="text1"/>
          <w:sz w:val="22"/>
          <w:szCs w:val="22"/>
        </w:rPr>
      </w:pPr>
      <w:r w:rsidRPr="00EB2676">
        <w:rPr>
          <w:color w:val="000000" w:themeColor="text1"/>
          <w:sz w:val="22"/>
          <w:szCs w:val="22"/>
        </w:rPr>
        <w:t>Department of Medicine, Division of General Medicine</w:t>
      </w:r>
      <w:r>
        <w:rPr>
          <w:color w:val="000000" w:themeColor="text1"/>
          <w:sz w:val="22"/>
          <w:szCs w:val="22"/>
        </w:rPr>
        <w:t xml:space="preserve">, </w:t>
      </w:r>
      <w:r w:rsidR="00033C70" w:rsidRPr="00EB2676">
        <w:rPr>
          <w:color w:val="000000" w:themeColor="text1"/>
          <w:sz w:val="22"/>
          <w:szCs w:val="22"/>
        </w:rPr>
        <w:t>Beth I</w:t>
      </w:r>
      <w:r>
        <w:rPr>
          <w:color w:val="000000" w:themeColor="text1"/>
          <w:sz w:val="22"/>
          <w:szCs w:val="22"/>
        </w:rPr>
        <w:t>srael Deaconess Medical Center,</w:t>
      </w:r>
      <w:r w:rsidR="00033C70" w:rsidRPr="00EB2676">
        <w:rPr>
          <w:color w:val="000000" w:themeColor="text1"/>
          <w:sz w:val="22"/>
          <w:szCs w:val="22"/>
        </w:rPr>
        <w:t xml:space="preserve"> </w:t>
      </w:r>
      <w:r>
        <w:rPr>
          <w:color w:val="000000" w:themeColor="text1"/>
          <w:sz w:val="22"/>
          <w:szCs w:val="22"/>
        </w:rPr>
        <w:t>Boston, MA</w:t>
      </w:r>
      <w:r w:rsidR="00033C70" w:rsidRPr="00EB2676">
        <w:rPr>
          <w:color w:val="000000" w:themeColor="text1"/>
          <w:sz w:val="22"/>
          <w:szCs w:val="22"/>
        </w:rPr>
        <w:t>, USA</w:t>
      </w:r>
    </w:p>
    <w:p w14:paraId="10256E2E" w14:textId="5620F3C0" w:rsidR="00033C70" w:rsidRPr="001821D4" w:rsidRDefault="00EB2676" w:rsidP="00033C70">
      <w:pPr>
        <w:pStyle w:val="NoSpacing"/>
        <w:numPr>
          <w:ilvl w:val="0"/>
          <w:numId w:val="1"/>
        </w:numPr>
        <w:rPr>
          <w:color w:val="000000" w:themeColor="text1"/>
          <w:sz w:val="22"/>
          <w:szCs w:val="22"/>
        </w:rPr>
      </w:pPr>
      <w:r w:rsidRPr="001821D4">
        <w:rPr>
          <w:color w:val="000000" w:themeColor="text1"/>
          <w:sz w:val="22"/>
          <w:szCs w:val="22"/>
        </w:rPr>
        <w:t xml:space="preserve">Department of Medicine, Division of General </w:t>
      </w:r>
      <w:r>
        <w:rPr>
          <w:color w:val="000000" w:themeColor="text1"/>
          <w:sz w:val="22"/>
          <w:szCs w:val="22"/>
        </w:rPr>
        <w:t xml:space="preserve">Internal </w:t>
      </w:r>
      <w:r w:rsidRPr="001821D4">
        <w:rPr>
          <w:color w:val="000000" w:themeColor="text1"/>
          <w:sz w:val="22"/>
          <w:szCs w:val="22"/>
        </w:rPr>
        <w:t>Medicine</w:t>
      </w:r>
      <w:r>
        <w:rPr>
          <w:color w:val="000000" w:themeColor="text1"/>
          <w:sz w:val="22"/>
          <w:szCs w:val="22"/>
        </w:rPr>
        <w:t xml:space="preserve"> and Primary Care</w:t>
      </w:r>
      <w:r w:rsidR="002E16B3">
        <w:rPr>
          <w:color w:val="000000" w:themeColor="text1"/>
          <w:sz w:val="22"/>
          <w:szCs w:val="22"/>
        </w:rPr>
        <w:t>,</w:t>
      </w:r>
      <w:r>
        <w:rPr>
          <w:color w:val="000000" w:themeColor="text1"/>
          <w:sz w:val="22"/>
          <w:szCs w:val="22"/>
        </w:rPr>
        <w:t xml:space="preserve"> </w:t>
      </w:r>
      <w:r w:rsidR="00033C70">
        <w:rPr>
          <w:color w:val="000000" w:themeColor="text1"/>
          <w:sz w:val="22"/>
          <w:szCs w:val="22"/>
        </w:rPr>
        <w:t>Brigham and Wome</w:t>
      </w:r>
      <w:r w:rsidR="00033C70" w:rsidRPr="001821D4">
        <w:rPr>
          <w:color w:val="000000" w:themeColor="text1"/>
          <w:sz w:val="22"/>
          <w:szCs w:val="22"/>
        </w:rPr>
        <w:t xml:space="preserve">n’s Hospital, </w:t>
      </w:r>
      <w:r w:rsidR="002E16B3">
        <w:rPr>
          <w:color w:val="000000" w:themeColor="text1"/>
          <w:sz w:val="22"/>
          <w:szCs w:val="22"/>
        </w:rPr>
        <w:t xml:space="preserve">Boston, </w:t>
      </w:r>
      <w:r>
        <w:rPr>
          <w:color w:val="000000" w:themeColor="text1"/>
          <w:sz w:val="22"/>
          <w:szCs w:val="22"/>
        </w:rPr>
        <w:t>MA</w:t>
      </w:r>
      <w:r w:rsidR="00033C70" w:rsidRPr="001821D4">
        <w:rPr>
          <w:color w:val="000000" w:themeColor="text1"/>
          <w:sz w:val="22"/>
          <w:szCs w:val="22"/>
        </w:rPr>
        <w:t>, USA</w:t>
      </w:r>
    </w:p>
    <w:p w14:paraId="3BDA136B" w14:textId="77777777" w:rsidR="00033C70" w:rsidRPr="001821D4" w:rsidRDefault="00033C70" w:rsidP="00033C70">
      <w:pPr>
        <w:spacing w:line="480" w:lineRule="auto"/>
        <w:jc w:val="center"/>
        <w:rPr>
          <w:rFonts w:asciiTheme="minorBidi" w:hAnsiTheme="minorBidi"/>
        </w:rPr>
      </w:pPr>
    </w:p>
    <w:p w14:paraId="3827D3C0" w14:textId="77777777" w:rsidR="00033C70" w:rsidRPr="00BC3E3B" w:rsidRDefault="00033C70" w:rsidP="00033C70">
      <w:pPr>
        <w:pStyle w:val="NoSpacing"/>
        <w:jc w:val="center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Author last names for PubMed indexing: </w:t>
      </w:r>
      <w:proofErr w:type="spellStart"/>
      <w:r>
        <w:rPr>
          <w:color w:val="000000" w:themeColor="text1"/>
          <w:sz w:val="24"/>
          <w:szCs w:val="24"/>
        </w:rPr>
        <w:t>Kitiwan</w:t>
      </w:r>
      <w:proofErr w:type="spellEnd"/>
      <w:r>
        <w:rPr>
          <w:color w:val="000000" w:themeColor="text1"/>
          <w:sz w:val="24"/>
          <w:szCs w:val="24"/>
        </w:rPr>
        <w:t xml:space="preserve">, </w:t>
      </w:r>
      <w:proofErr w:type="spellStart"/>
      <w:r>
        <w:rPr>
          <w:color w:val="000000" w:themeColor="text1"/>
          <w:sz w:val="24"/>
          <w:szCs w:val="24"/>
        </w:rPr>
        <w:t>Vasunilashorn</w:t>
      </w:r>
      <w:proofErr w:type="spellEnd"/>
      <w:r>
        <w:rPr>
          <w:color w:val="000000" w:themeColor="text1"/>
          <w:sz w:val="24"/>
          <w:szCs w:val="24"/>
        </w:rPr>
        <w:t xml:space="preserve">, Baer, </w:t>
      </w:r>
      <w:proofErr w:type="spellStart"/>
      <w:r>
        <w:rPr>
          <w:color w:val="000000" w:themeColor="text1"/>
          <w:sz w:val="24"/>
          <w:szCs w:val="24"/>
        </w:rPr>
        <w:t>Mukamal</w:t>
      </w:r>
      <w:proofErr w:type="spellEnd"/>
      <w:r>
        <w:rPr>
          <w:color w:val="000000" w:themeColor="text1"/>
          <w:sz w:val="24"/>
          <w:szCs w:val="24"/>
        </w:rPr>
        <w:t xml:space="preserve">, </w:t>
      </w:r>
      <w:proofErr w:type="spellStart"/>
      <w:r>
        <w:rPr>
          <w:color w:val="000000" w:themeColor="text1"/>
          <w:sz w:val="24"/>
          <w:szCs w:val="24"/>
        </w:rPr>
        <w:t>Juraschek</w:t>
      </w:r>
      <w:proofErr w:type="spellEnd"/>
    </w:p>
    <w:p w14:paraId="6AF34B75" w14:textId="77777777" w:rsidR="00033C70" w:rsidRPr="001821D4" w:rsidRDefault="00033C70" w:rsidP="00033C70">
      <w:pPr>
        <w:spacing w:line="480" w:lineRule="auto"/>
        <w:rPr>
          <w:rFonts w:asciiTheme="minorBidi" w:hAnsiTheme="minorBidi"/>
        </w:rPr>
      </w:pPr>
    </w:p>
    <w:p w14:paraId="12A2B820" w14:textId="77777777" w:rsidR="00033C70" w:rsidRPr="001821D4" w:rsidRDefault="00033C70" w:rsidP="00033C70">
      <w:pPr>
        <w:spacing w:line="480" w:lineRule="auto"/>
        <w:jc w:val="center"/>
        <w:rPr>
          <w:rFonts w:asciiTheme="minorBidi" w:hAnsiTheme="minorBidi"/>
        </w:rPr>
      </w:pPr>
      <w:r w:rsidRPr="001821D4">
        <w:rPr>
          <w:rFonts w:asciiTheme="minorBidi" w:hAnsiTheme="minorBidi"/>
        </w:rPr>
        <w:t>Corresponding Author:</w:t>
      </w:r>
    </w:p>
    <w:p w14:paraId="077E5767" w14:textId="1C91236D" w:rsidR="00033C70" w:rsidRPr="001821D4" w:rsidRDefault="00033C70" w:rsidP="00033C70">
      <w:pPr>
        <w:pStyle w:val="NoSpacing"/>
        <w:jc w:val="center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Boonsong K</w:t>
      </w:r>
      <w:r w:rsidR="00785D04">
        <w:rPr>
          <w:color w:val="000000" w:themeColor="text1"/>
          <w:sz w:val="24"/>
          <w:szCs w:val="24"/>
        </w:rPr>
        <w:t>.</w:t>
      </w:r>
      <w:r>
        <w:rPr>
          <w:color w:val="000000" w:themeColor="text1"/>
          <w:sz w:val="24"/>
          <w:szCs w:val="24"/>
        </w:rPr>
        <w:t xml:space="preserve"> </w:t>
      </w:r>
      <w:proofErr w:type="spellStart"/>
      <w:r>
        <w:rPr>
          <w:color w:val="000000" w:themeColor="text1"/>
          <w:sz w:val="24"/>
          <w:szCs w:val="24"/>
        </w:rPr>
        <w:t>K</w:t>
      </w:r>
      <w:r w:rsidRPr="001821D4">
        <w:rPr>
          <w:color w:val="000000" w:themeColor="text1"/>
          <w:sz w:val="24"/>
          <w:szCs w:val="24"/>
        </w:rPr>
        <w:t>itiwan</w:t>
      </w:r>
      <w:proofErr w:type="spellEnd"/>
      <w:r w:rsidRPr="001821D4">
        <w:rPr>
          <w:color w:val="000000" w:themeColor="text1"/>
          <w:sz w:val="24"/>
          <w:szCs w:val="24"/>
        </w:rPr>
        <w:t>, MD, MPH, FACP, FASN</w:t>
      </w:r>
    </w:p>
    <w:p w14:paraId="14EBD19A" w14:textId="77777777" w:rsidR="00033C70" w:rsidRDefault="00033C70" w:rsidP="00033C70">
      <w:pPr>
        <w:pStyle w:val="NoSpacing"/>
        <w:jc w:val="center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ARH Nephrology Clinic </w:t>
      </w:r>
    </w:p>
    <w:p w14:paraId="35D4C9DA" w14:textId="77777777" w:rsidR="00033C70" w:rsidRDefault="00033C70" w:rsidP="00033C70">
      <w:pPr>
        <w:pStyle w:val="NoSpacing"/>
        <w:jc w:val="center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200 Medical Center Drive</w:t>
      </w:r>
    </w:p>
    <w:p w14:paraId="3F507FEB" w14:textId="77777777" w:rsidR="00033C70" w:rsidRDefault="00033C70" w:rsidP="00033C70">
      <w:pPr>
        <w:pStyle w:val="NoSpacing"/>
        <w:jc w:val="center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>Hazard, KY, 41701</w:t>
      </w:r>
    </w:p>
    <w:p w14:paraId="0E483E67" w14:textId="77777777" w:rsidR="00033C70" w:rsidRPr="00A3796E" w:rsidRDefault="00033C70" w:rsidP="00033C70">
      <w:pPr>
        <w:jc w:val="center"/>
        <w:rPr>
          <w:rFonts w:eastAsia="Times New Roman" w:cs="Times New Roman"/>
        </w:rPr>
      </w:pPr>
      <w:r w:rsidRPr="00F31A82">
        <w:rPr>
          <w:color w:val="000000" w:themeColor="text1"/>
        </w:rPr>
        <w:t xml:space="preserve">Phone: </w:t>
      </w:r>
      <w:r>
        <w:rPr>
          <w:color w:val="000000" w:themeColor="text1"/>
        </w:rPr>
        <w:t>(606) 487</w:t>
      </w:r>
      <w:r w:rsidRPr="00F31A82">
        <w:rPr>
          <w:color w:val="000000" w:themeColor="text1"/>
        </w:rPr>
        <w:t>-</w:t>
      </w:r>
      <w:r>
        <w:rPr>
          <w:color w:val="000000" w:themeColor="text1"/>
        </w:rPr>
        <w:t>7673</w:t>
      </w:r>
    </w:p>
    <w:p w14:paraId="048EBBB4" w14:textId="77777777" w:rsidR="00033C70" w:rsidRDefault="00033C70" w:rsidP="00033C70">
      <w:pPr>
        <w:pStyle w:val="NoSpacing"/>
        <w:jc w:val="center"/>
        <w:rPr>
          <w:color w:val="000000" w:themeColor="text1"/>
          <w:sz w:val="24"/>
          <w:szCs w:val="24"/>
        </w:rPr>
      </w:pPr>
      <w:r w:rsidRPr="00F31A82">
        <w:rPr>
          <w:color w:val="000000" w:themeColor="text1"/>
          <w:sz w:val="24"/>
          <w:szCs w:val="24"/>
        </w:rPr>
        <w:t>Fax:</w:t>
      </w:r>
      <w:r>
        <w:rPr>
          <w:color w:val="000000" w:themeColor="text1"/>
          <w:sz w:val="24"/>
          <w:szCs w:val="24"/>
        </w:rPr>
        <w:t xml:space="preserve"> (606) 439-6879</w:t>
      </w:r>
    </w:p>
    <w:p w14:paraId="72C3AA66" w14:textId="2E885EAC" w:rsidR="00033C70" w:rsidRDefault="00901A2E" w:rsidP="00033C70">
      <w:pPr>
        <w:pStyle w:val="NoSpacing"/>
        <w:jc w:val="center"/>
        <w:rPr>
          <w:sz w:val="24"/>
          <w:szCs w:val="24"/>
        </w:rPr>
      </w:pPr>
      <w:r>
        <w:rPr>
          <w:color w:val="000000" w:themeColor="text1"/>
          <w:sz w:val="24"/>
          <w:szCs w:val="24"/>
        </w:rPr>
        <w:t>E-m</w:t>
      </w:r>
      <w:r w:rsidR="00033C70">
        <w:rPr>
          <w:color w:val="000000" w:themeColor="text1"/>
          <w:sz w:val="24"/>
          <w:szCs w:val="24"/>
        </w:rPr>
        <w:t xml:space="preserve">ail: </w:t>
      </w:r>
      <w:hyperlink r:id="rId5" w:history="1">
        <w:r w:rsidR="00B32245" w:rsidRPr="003051AD">
          <w:rPr>
            <w:rStyle w:val="Hyperlink"/>
            <w:sz w:val="24"/>
            <w:szCs w:val="24"/>
          </w:rPr>
          <w:t>bkitiwan@alumni.harvard.edu</w:t>
        </w:r>
      </w:hyperlink>
    </w:p>
    <w:p w14:paraId="1ABB1C15" w14:textId="77777777" w:rsidR="00B32245" w:rsidRDefault="00B32245" w:rsidP="00033C70">
      <w:pPr>
        <w:pStyle w:val="NoSpacing"/>
        <w:jc w:val="center"/>
        <w:rPr>
          <w:color w:val="000000" w:themeColor="text1"/>
          <w:sz w:val="24"/>
          <w:szCs w:val="24"/>
        </w:rPr>
      </w:pPr>
    </w:p>
    <w:p w14:paraId="54AC1189" w14:textId="77777777" w:rsidR="00AC1316" w:rsidRDefault="00AC1316" w:rsidP="00AC1316">
      <w:pPr>
        <w:spacing w:line="480" w:lineRule="auto"/>
        <w:rPr>
          <w:rFonts w:asciiTheme="minorBidi" w:hAnsiTheme="minorBidi"/>
        </w:rPr>
      </w:pPr>
    </w:p>
    <w:p w14:paraId="68299054" w14:textId="77777777" w:rsidR="00AC1316" w:rsidRDefault="00AC1316" w:rsidP="00AC1316">
      <w:pPr>
        <w:spacing w:line="480" w:lineRule="auto"/>
        <w:rPr>
          <w:rFonts w:asciiTheme="minorBidi" w:hAnsiTheme="minorBidi"/>
        </w:rPr>
      </w:pPr>
    </w:p>
    <w:p w14:paraId="1D92E55F" w14:textId="77777777" w:rsidR="00AC1316" w:rsidRDefault="00AC1316" w:rsidP="00AC1316">
      <w:pPr>
        <w:spacing w:line="480" w:lineRule="auto"/>
        <w:rPr>
          <w:rFonts w:asciiTheme="minorBidi" w:hAnsiTheme="minorBidi"/>
        </w:rPr>
      </w:pPr>
    </w:p>
    <w:p w14:paraId="277634D8" w14:textId="77777777" w:rsidR="00AC1316" w:rsidRDefault="00AC1316" w:rsidP="00AC1316">
      <w:pPr>
        <w:spacing w:line="480" w:lineRule="auto"/>
        <w:rPr>
          <w:rFonts w:asciiTheme="minorBidi" w:hAnsiTheme="minorBidi"/>
        </w:rPr>
      </w:pPr>
    </w:p>
    <w:p w14:paraId="7CD6194F" w14:textId="77777777" w:rsidR="00AC1316" w:rsidRDefault="00AC1316" w:rsidP="00AC1316">
      <w:pPr>
        <w:spacing w:line="480" w:lineRule="auto"/>
        <w:rPr>
          <w:rFonts w:asciiTheme="minorBidi" w:hAnsiTheme="minorBidi"/>
        </w:rPr>
      </w:pPr>
    </w:p>
    <w:p w14:paraId="3C95D98B" w14:textId="77777777" w:rsidR="00AC1316" w:rsidRDefault="00AC1316" w:rsidP="00AC1316">
      <w:pPr>
        <w:spacing w:line="480" w:lineRule="auto"/>
        <w:rPr>
          <w:rFonts w:asciiTheme="minorBidi" w:hAnsiTheme="minorBidi"/>
        </w:rPr>
      </w:pPr>
    </w:p>
    <w:p w14:paraId="5BC78E6C" w14:textId="77777777" w:rsidR="00AC1316" w:rsidRDefault="00AC1316" w:rsidP="00AC1316">
      <w:pPr>
        <w:spacing w:line="480" w:lineRule="auto"/>
        <w:rPr>
          <w:rFonts w:asciiTheme="minorBidi" w:hAnsiTheme="minorBidi"/>
        </w:rPr>
      </w:pPr>
    </w:p>
    <w:p w14:paraId="48E57614" w14:textId="77777777" w:rsidR="00AC1316" w:rsidRDefault="00AC1316" w:rsidP="00AC1316">
      <w:pPr>
        <w:spacing w:line="480" w:lineRule="auto"/>
        <w:rPr>
          <w:rFonts w:asciiTheme="minorBidi" w:hAnsiTheme="minorBidi"/>
        </w:rPr>
      </w:pPr>
    </w:p>
    <w:p w14:paraId="0089D75A" w14:textId="77777777" w:rsidR="00033C70" w:rsidRDefault="00033C70" w:rsidP="00033C70">
      <w:pPr>
        <w:spacing w:line="480" w:lineRule="auto"/>
        <w:jc w:val="center"/>
        <w:rPr>
          <w:b/>
          <w:bCs/>
          <w:sz w:val="40"/>
          <w:szCs w:val="40"/>
        </w:rPr>
      </w:pPr>
    </w:p>
    <w:p w14:paraId="4317549D" w14:textId="77777777" w:rsidR="00033C70" w:rsidRDefault="00033C70" w:rsidP="00033C70">
      <w:pPr>
        <w:spacing w:line="480" w:lineRule="auto"/>
        <w:jc w:val="center"/>
        <w:rPr>
          <w:b/>
          <w:bCs/>
          <w:sz w:val="40"/>
          <w:szCs w:val="40"/>
        </w:rPr>
      </w:pPr>
    </w:p>
    <w:p w14:paraId="7115D85C" w14:textId="77777777" w:rsidR="00033C70" w:rsidRDefault="00033C70" w:rsidP="00033C70">
      <w:pPr>
        <w:spacing w:line="480" w:lineRule="auto"/>
        <w:jc w:val="center"/>
        <w:rPr>
          <w:b/>
          <w:bCs/>
          <w:sz w:val="40"/>
          <w:szCs w:val="40"/>
        </w:rPr>
      </w:pPr>
    </w:p>
    <w:p w14:paraId="6E1A381B" w14:textId="77777777" w:rsidR="00033C70" w:rsidRDefault="00033C70" w:rsidP="00033C70">
      <w:pPr>
        <w:spacing w:line="480" w:lineRule="auto"/>
        <w:jc w:val="center"/>
        <w:rPr>
          <w:b/>
          <w:bCs/>
          <w:sz w:val="40"/>
          <w:szCs w:val="40"/>
        </w:rPr>
      </w:pPr>
    </w:p>
    <w:p w14:paraId="2F84B94A" w14:textId="77777777" w:rsidR="00033C70" w:rsidRPr="002A0C8A" w:rsidRDefault="00033C70" w:rsidP="00033C70">
      <w:pPr>
        <w:spacing w:line="480" w:lineRule="auto"/>
        <w:jc w:val="center"/>
        <w:rPr>
          <w:b/>
          <w:bCs/>
          <w:sz w:val="40"/>
          <w:szCs w:val="40"/>
        </w:rPr>
      </w:pPr>
      <w:r w:rsidRPr="007F67D0">
        <w:rPr>
          <w:b/>
          <w:bCs/>
          <w:sz w:val="40"/>
          <w:szCs w:val="40"/>
        </w:rPr>
        <w:t>Supplement Material</w:t>
      </w:r>
    </w:p>
    <w:p w14:paraId="11C528F2" w14:textId="3052A7B6" w:rsidR="00033C70" w:rsidRDefault="00033C70" w:rsidP="00033C70">
      <w:pPr>
        <w:pStyle w:val="NoSpacing"/>
        <w:spacing w:line="480" w:lineRule="auto"/>
        <w:rPr>
          <w:color w:val="000000" w:themeColor="text1"/>
          <w:sz w:val="24"/>
          <w:szCs w:val="24"/>
        </w:rPr>
      </w:pPr>
      <w:r w:rsidRPr="000B2C3B">
        <w:rPr>
          <w:rFonts w:asciiTheme="minorBidi" w:hAnsiTheme="minorBidi"/>
          <w:b/>
          <w:bCs/>
          <w:sz w:val="24"/>
          <w:szCs w:val="24"/>
        </w:rPr>
        <w:t>Supplement Table ST1.</w:t>
      </w:r>
      <w:r>
        <w:rPr>
          <w:rFonts w:asciiTheme="minorBidi" w:hAnsiTheme="minorBidi"/>
          <w:sz w:val="24"/>
          <w:szCs w:val="24"/>
        </w:rPr>
        <w:t xml:space="preserve"> </w:t>
      </w:r>
      <w:r w:rsidR="00E87BD0">
        <w:rPr>
          <w:color w:val="000000" w:themeColor="text1"/>
          <w:sz w:val="24"/>
          <w:szCs w:val="24"/>
        </w:rPr>
        <w:t xml:space="preserve">Subgroup analyses examining the association between urine osmolality quartiles with decreased </w:t>
      </w:r>
      <w:proofErr w:type="spellStart"/>
      <w:r w:rsidR="00E87BD0">
        <w:rPr>
          <w:color w:val="000000" w:themeColor="text1"/>
          <w:sz w:val="24"/>
          <w:szCs w:val="24"/>
        </w:rPr>
        <w:t>eGFR</w:t>
      </w:r>
      <w:proofErr w:type="spellEnd"/>
      <w:r w:rsidR="00E87BD0">
        <w:rPr>
          <w:color w:val="000000" w:themeColor="text1"/>
          <w:sz w:val="24"/>
          <w:szCs w:val="24"/>
        </w:rPr>
        <w:t xml:space="preserve"> and/or albuminuria</w:t>
      </w:r>
    </w:p>
    <w:p w14:paraId="53C09651" w14:textId="77777777" w:rsidR="00033C70" w:rsidRPr="002A0C8A" w:rsidRDefault="00033C70" w:rsidP="00033C70">
      <w:pPr>
        <w:pStyle w:val="NoSpacing"/>
        <w:spacing w:line="480" w:lineRule="auto"/>
        <w:rPr>
          <w:rFonts w:asciiTheme="minorBidi" w:hAnsiTheme="minorBidi"/>
          <w:color w:val="000000" w:themeColor="text1"/>
          <w:sz w:val="24"/>
          <w:szCs w:val="24"/>
        </w:rPr>
      </w:pPr>
    </w:p>
    <w:p w14:paraId="1E53896E" w14:textId="44EED441" w:rsidR="00033C70" w:rsidRPr="007305E6" w:rsidRDefault="00033C70" w:rsidP="00033C70">
      <w:pPr>
        <w:pStyle w:val="NoSpacing"/>
        <w:spacing w:line="480" w:lineRule="auto"/>
        <w:rPr>
          <w:iCs/>
          <w:color w:val="000000" w:themeColor="text1"/>
          <w:sz w:val="20"/>
          <w:szCs w:val="20"/>
        </w:rPr>
      </w:pPr>
      <w:r w:rsidRPr="007305E6">
        <w:rPr>
          <w:rFonts w:asciiTheme="minorBidi" w:hAnsiTheme="minorBidi"/>
          <w:b/>
          <w:bCs/>
          <w:color w:val="000000" w:themeColor="text1"/>
          <w:sz w:val="24"/>
          <w:szCs w:val="24"/>
        </w:rPr>
        <w:t>Supplement Figure SF1.</w:t>
      </w:r>
      <w:r w:rsidR="00EF78A2">
        <w:rPr>
          <w:color w:val="000000" w:themeColor="text1"/>
          <w:sz w:val="24"/>
          <w:szCs w:val="24"/>
        </w:rPr>
        <w:t xml:space="preserve"> </w:t>
      </w:r>
      <w:r w:rsidR="00EF78A2" w:rsidRPr="00604A28">
        <w:rPr>
          <w:b/>
          <w:bCs/>
          <w:color w:val="000000" w:themeColor="text1"/>
          <w:sz w:val="24"/>
          <w:szCs w:val="24"/>
        </w:rPr>
        <w:t>A</w:t>
      </w:r>
      <w:r w:rsidR="00EF78A2">
        <w:rPr>
          <w:color w:val="000000" w:themeColor="text1"/>
          <w:sz w:val="24"/>
          <w:szCs w:val="24"/>
        </w:rPr>
        <w:t xml:space="preserve"> </w:t>
      </w:r>
      <w:bookmarkStart w:id="0" w:name="_GoBack"/>
      <w:bookmarkEnd w:id="0"/>
      <w:r w:rsidRPr="007305E6">
        <w:rPr>
          <w:color w:val="000000" w:themeColor="text1"/>
          <w:sz w:val="24"/>
          <w:szCs w:val="24"/>
        </w:rPr>
        <w:t xml:space="preserve">Distribution of urine osmolality by </w:t>
      </w:r>
      <w:r w:rsidRPr="007305E6">
        <w:rPr>
          <w:rFonts w:asciiTheme="minorBidi" w:hAnsiTheme="minorBidi"/>
          <w:color w:val="000000" w:themeColor="text1"/>
          <w:sz w:val="24"/>
          <w:szCs w:val="24"/>
        </w:rPr>
        <w:t>the presence of d</w:t>
      </w:r>
      <w:r w:rsidRPr="007305E6">
        <w:rPr>
          <w:rFonts w:asciiTheme="minorBidi" w:hAnsiTheme="minorBidi"/>
          <w:iCs/>
          <w:color w:val="000000" w:themeColor="text1"/>
          <w:sz w:val="24"/>
          <w:szCs w:val="24"/>
        </w:rPr>
        <w:t xml:space="preserve">ecreased </w:t>
      </w:r>
      <w:proofErr w:type="spellStart"/>
      <w:r w:rsidRPr="007305E6">
        <w:rPr>
          <w:rFonts w:asciiTheme="minorBidi" w:hAnsiTheme="minorBidi"/>
          <w:iCs/>
          <w:color w:val="000000" w:themeColor="text1"/>
          <w:sz w:val="24"/>
          <w:szCs w:val="24"/>
        </w:rPr>
        <w:t>eGFR</w:t>
      </w:r>
      <w:proofErr w:type="spellEnd"/>
      <w:r w:rsidRPr="007305E6">
        <w:rPr>
          <w:rFonts w:asciiTheme="minorBidi" w:hAnsiTheme="minorBidi"/>
          <w:iCs/>
          <w:color w:val="000000" w:themeColor="text1"/>
          <w:sz w:val="24"/>
          <w:szCs w:val="24"/>
        </w:rPr>
        <w:t xml:space="preserve"> and/or albuminuria</w:t>
      </w:r>
      <w:r w:rsidR="00EF78A2">
        <w:rPr>
          <w:color w:val="000000" w:themeColor="text1"/>
          <w:sz w:val="24"/>
          <w:szCs w:val="24"/>
        </w:rPr>
        <w:t xml:space="preserve">, </w:t>
      </w:r>
      <w:r w:rsidR="00EF78A2" w:rsidRPr="00604A28">
        <w:rPr>
          <w:b/>
          <w:bCs/>
          <w:color w:val="000000" w:themeColor="text1"/>
          <w:sz w:val="24"/>
          <w:szCs w:val="24"/>
        </w:rPr>
        <w:t>B</w:t>
      </w:r>
      <w:r w:rsidRPr="007305E6">
        <w:rPr>
          <w:color w:val="000000" w:themeColor="text1"/>
          <w:sz w:val="24"/>
          <w:szCs w:val="24"/>
        </w:rPr>
        <w:t xml:space="preserve"> Distribution of urine o</w:t>
      </w:r>
      <w:r>
        <w:rPr>
          <w:color w:val="000000" w:themeColor="text1"/>
          <w:sz w:val="24"/>
          <w:szCs w:val="24"/>
        </w:rPr>
        <w:t xml:space="preserve">smolality by </w:t>
      </w:r>
      <w:proofErr w:type="spellStart"/>
      <w:r w:rsidRPr="007305E6">
        <w:rPr>
          <w:color w:val="000000" w:themeColor="text1"/>
          <w:sz w:val="24"/>
          <w:szCs w:val="24"/>
        </w:rPr>
        <w:t>eGFR</w:t>
      </w:r>
      <w:proofErr w:type="spellEnd"/>
      <w:r w:rsidRPr="007305E6">
        <w:rPr>
          <w:color w:val="000000" w:themeColor="text1"/>
          <w:sz w:val="24"/>
          <w:szCs w:val="24"/>
        </w:rPr>
        <w:t xml:space="preserve"> levels  </w:t>
      </w:r>
    </w:p>
    <w:p w14:paraId="05CBF8F0" w14:textId="77777777" w:rsidR="00033C70" w:rsidRDefault="00033C70" w:rsidP="00033C70">
      <w:pPr>
        <w:pStyle w:val="NoSpacing"/>
        <w:spacing w:line="480" w:lineRule="auto"/>
        <w:rPr>
          <w:rFonts w:asciiTheme="minorBidi" w:hAnsiTheme="minorBidi"/>
          <w:color w:val="000000" w:themeColor="text1"/>
          <w:sz w:val="24"/>
          <w:szCs w:val="24"/>
        </w:rPr>
      </w:pPr>
    </w:p>
    <w:p w14:paraId="7D19B699" w14:textId="77777777" w:rsidR="00033C70" w:rsidRDefault="00033C70" w:rsidP="00033C70">
      <w:pPr>
        <w:pStyle w:val="NoSpacing"/>
        <w:spacing w:line="480" w:lineRule="auto"/>
        <w:rPr>
          <w:rFonts w:asciiTheme="minorBidi" w:hAnsiTheme="minorBidi"/>
          <w:color w:val="000000" w:themeColor="text1"/>
          <w:sz w:val="24"/>
          <w:szCs w:val="24"/>
        </w:rPr>
      </w:pPr>
    </w:p>
    <w:p w14:paraId="5E7EFA40" w14:textId="77777777" w:rsidR="00033C70" w:rsidRDefault="00033C70" w:rsidP="00033C70">
      <w:pPr>
        <w:pStyle w:val="NoSpacing"/>
        <w:spacing w:line="480" w:lineRule="auto"/>
        <w:rPr>
          <w:rFonts w:asciiTheme="minorBidi" w:hAnsiTheme="minorBidi"/>
          <w:color w:val="000000" w:themeColor="text1"/>
          <w:sz w:val="24"/>
          <w:szCs w:val="24"/>
        </w:rPr>
      </w:pPr>
    </w:p>
    <w:p w14:paraId="48534E07" w14:textId="77777777" w:rsidR="00033C70" w:rsidRDefault="00033C70" w:rsidP="00033C70">
      <w:pPr>
        <w:pStyle w:val="NoSpacing"/>
        <w:spacing w:line="480" w:lineRule="auto"/>
        <w:rPr>
          <w:rFonts w:asciiTheme="minorBidi" w:hAnsiTheme="minorBidi"/>
          <w:color w:val="000000" w:themeColor="text1"/>
          <w:sz w:val="24"/>
          <w:szCs w:val="24"/>
        </w:rPr>
      </w:pPr>
    </w:p>
    <w:p w14:paraId="3EE54825" w14:textId="77777777" w:rsidR="00033C70" w:rsidRDefault="00033C70" w:rsidP="00033C70">
      <w:pPr>
        <w:pStyle w:val="NoSpacing"/>
        <w:spacing w:line="480" w:lineRule="auto"/>
        <w:rPr>
          <w:rFonts w:asciiTheme="minorBidi" w:hAnsiTheme="minorBidi"/>
          <w:color w:val="000000" w:themeColor="text1"/>
          <w:sz w:val="24"/>
          <w:szCs w:val="24"/>
        </w:rPr>
      </w:pPr>
    </w:p>
    <w:p w14:paraId="7D0D98F7" w14:textId="77777777" w:rsidR="00033C70" w:rsidRDefault="00033C70" w:rsidP="00033C70">
      <w:pPr>
        <w:pStyle w:val="NoSpacing"/>
        <w:spacing w:line="480" w:lineRule="auto"/>
        <w:rPr>
          <w:rFonts w:asciiTheme="minorBidi" w:hAnsiTheme="minorBidi"/>
          <w:color w:val="000000" w:themeColor="text1"/>
          <w:sz w:val="24"/>
          <w:szCs w:val="24"/>
        </w:rPr>
      </w:pPr>
    </w:p>
    <w:p w14:paraId="0DB240A8" w14:textId="77777777" w:rsidR="00033C70" w:rsidRDefault="00033C70" w:rsidP="00033C70">
      <w:pPr>
        <w:pStyle w:val="NoSpacing"/>
        <w:spacing w:line="480" w:lineRule="auto"/>
        <w:rPr>
          <w:rFonts w:asciiTheme="minorBidi" w:hAnsiTheme="minorBidi"/>
          <w:color w:val="000000" w:themeColor="text1"/>
          <w:sz w:val="24"/>
          <w:szCs w:val="24"/>
        </w:rPr>
      </w:pPr>
    </w:p>
    <w:p w14:paraId="0A672981" w14:textId="77777777" w:rsidR="00033C70" w:rsidRDefault="00033C70" w:rsidP="00033C70">
      <w:pPr>
        <w:pStyle w:val="NoSpacing"/>
        <w:spacing w:line="480" w:lineRule="auto"/>
        <w:rPr>
          <w:rFonts w:asciiTheme="minorBidi" w:hAnsiTheme="minorBidi"/>
          <w:color w:val="000000" w:themeColor="text1"/>
          <w:sz w:val="24"/>
          <w:szCs w:val="24"/>
        </w:rPr>
      </w:pPr>
    </w:p>
    <w:p w14:paraId="1FCCAFD3" w14:textId="77777777" w:rsidR="00033C70" w:rsidRDefault="00033C70" w:rsidP="00033C70">
      <w:pPr>
        <w:pStyle w:val="NoSpacing"/>
        <w:spacing w:line="480" w:lineRule="auto"/>
        <w:rPr>
          <w:rFonts w:asciiTheme="minorBidi" w:hAnsiTheme="minorBidi"/>
          <w:color w:val="000000" w:themeColor="text1"/>
          <w:sz w:val="24"/>
          <w:szCs w:val="24"/>
        </w:rPr>
      </w:pPr>
    </w:p>
    <w:p w14:paraId="0A82067A" w14:textId="77777777" w:rsidR="00033C70" w:rsidRPr="005F6F72" w:rsidRDefault="00033C70" w:rsidP="00033C70">
      <w:pPr>
        <w:rPr>
          <w:rFonts w:asciiTheme="minorBidi" w:hAnsiTheme="minorBidi"/>
          <w:color w:val="000000" w:themeColor="text1"/>
        </w:rPr>
      </w:pPr>
      <w:r>
        <w:rPr>
          <w:rFonts w:asciiTheme="minorBidi" w:hAnsiTheme="minorBidi"/>
          <w:color w:val="000000" w:themeColor="text1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33C70" w:rsidRPr="00490073" w14:paraId="2792E77A" w14:textId="77777777" w:rsidTr="00A75509">
        <w:tc>
          <w:tcPr>
            <w:tcW w:w="9350" w:type="dxa"/>
            <w:shd w:val="clear" w:color="auto" w:fill="auto"/>
          </w:tcPr>
          <w:p w14:paraId="393F1B1C" w14:textId="77777777" w:rsidR="00033C70" w:rsidRDefault="00033C70" w:rsidP="00A75509">
            <w:pPr>
              <w:pStyle w:val="NoSpacing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44FFE221" w14:textId="5B282631" w:rsidR="00033C70" w:rsidRPr="007305E6" w:rsidRDefault="00033C70" w:rsidP="00A75509">
            <w:pPr>
              <w:pStyle w:val="NoSpacing"/>
              <w:spacing w:line="480" w:lineRule="auto"/>
              <w:rPr>
                <w:rFonts w:asciiTheme="minorBidi" w:hAnsiTheme="minorBidi"/>
                <w:b/>
                <w:bCs/>
                <w:strike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Table ST1</w:t>
            </w:r>
            <w:r w:rsidR="00EF78A2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EF78A2">
              <w:rPr>
                <w:color w:val="000000" w:themeColor="text1"/>
                <w:sz w:val="20"/>
                <w:szCs w:val="20"/>
              </w:rPr>
              <w:t>Subgroup analyses</w:t>
            </w:r>
            <w:r w:rsidR="00E87BD0" w:rsidRPr="00EF78A2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examining</w:t>
            </w:r>
            <w:r w:rsidRPr="00EF78A2">
              <w:rPr>
                <w:rFonts w:asciiTheme="minorBidi" w:hAnsiTheme="minorBidi"/>
                <w:color w:val="000000" w:themeColor="text1"/>
                <w:sz w:val="20"/>
                <w:szCs w:val="20"/>
              </w:rPr>
              <w:t xml:space="preserve"> the association between urine osmolality quartiles with </w:t>
            </w:r>
            <w:r w:rsidRPr="00EF78A2">
              <w:rPr>
                <w:rFonts w:asciiTheme="minorBidi" w:hAnsiTheme="minorBidi"/>
                <w:iCs/>
                <w:color w:val="000000" w:themeColor="text1"/>
                <w:sz w:val="20"/>
                <w:szCs w:val="20"/>
              </w:rPr>
              <w:t xml:space="preserve">decreased </w:t>
            </w:r>
            <w:proofErr w:type="spellStart"/>
            <w:r w:rsidRPr="00EF78A2">
              <w:rPr>
                <w:rFonts w:asciiTheme="minorBidi" w:hAnsiTheme="minorBidi"/>
                <w:iCs/>
                <w:color w:val="000000" w:themeColor="text1"/>
                <w:sz w:val="20"/>
                <w:szCs w:val="20"/>
              </w:rPr>
              <w:t>eGFR</w:t>
            </w:r>
            <w:proofErr w:type="spellEnd"/>
            <w:r w:rsidRPr="00EF78A2">
              <w:rPr>
                <w:rFonts w:asciiTheme="minorBidi" w:hAnsiTheme="minorBidi"/>
                <w:iCs/>
                <w:color w:val="000000" w:themeColor="text1"/>
                <w:sz w:val="20"/>
                <w:szCs w:val="20"/>
              </w:rPr>
              <w:t xml:space="preserve"> and/or albuminuria</w:t>
            </w:r>
          </w:p>
        </w:tc>
      </w:tr>
      <w:tr w:rsidR="00033C70" w:rsidRPr="00773E08" w14:paraId="200CBF0C" w14:textId="77777777" w:rsidTr="00A75509">
        <w:trPr>
          <w:trHeight w:val="656"/>
        </w:trPr>
        <w:tc>
          <w:tcPr>
            <w:tcW w:w="9350" w:type="dxa"/>
          </w:tcPr>
          <w:p w14:paraId="49C704D8" w14:textId="77777777" w:rsidR="00033C70" w:rsidRPr="009A25A4" w:rsidRDefault="00033C70" w:rsidP="00A75509">
            <w:pPr>
              <w:pStyle w:val="NoSpacing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Subgroups</w:t>
            </w:r>
            <w:r w:rsidRPr="00513EBB">
              <w:rPr>
                <w:color w:val="000000" w:themeColor="text1"/>
                <w:sz w:val="20"/>
                <w:szCs w:val="20"/>
              </w:rPr>
              <w:t xml:space="preserve">                               </w:t>
            </w:r>
            <w:r>
              <w:rPr>
                <w:color w:val="000000" w:themeColor="text1"/>
                <w:sz w:val="20"/>
                <w:szCs w:val="20"/>
              </w:rPr>
              <w:t xml:space="preserve">                                            </w:t>
            </w:r>
            <w:r w:rsidRPr="00295961">
              <w:rPr>
                <w:b/>
                <w:bCs/>
                <w:iCs/>
                <w:color w:val="000000" w:themeColor="text1"/>
                <w:sz w:val="20"/>
                <w:szCs w:val="20"/>
              </w:rPr>
              <w:t>Urine Osmolality</w:t>
            </w:r>
            <w:r>
              <w:rPr>
                <w:b/>
                <w:bCs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C87487">
              <w:rPr>
                <w:iCs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C87487">
              <w:rPr>
                <w:iCs/>
                <w:color w:val="000000" w:themeColor="text1"/>
                <w:sz w:val="20"/>
                <w:szCs w:val="20"/>
              </w:rPr>
              <w:t>mOsm</w:t>
            </w:r>
            <w:proofErr w:type="spellEnd"/>
            <w:r w:rsidRPr="00C87487">
              <w:rPr>
                <w:iCs/>
                <w:color w:val="000000" w:themeColor="text1"/>
                <w:sz w:val="20"/>
                <w:szCs w:val="20"/>
              </w:rPr>
              <w:t>/kg)</w:t>
            </w:r>
          </w:p>
          <w:p w14:paraId="73119DEB" w14:textId="77777777" w:rsidR="00033C70" w:rsidRPr="007C42A2" w:rsidRDefault="00033C70" w:rsidP="00A75509">
            <w:pPr>
              <w:pStyle w:val="NoSpacing"/>
              <w:spacing w:line="480" w:lineRule="auto"/>
              <w:rPr>
                <w:b/>
                <w:bCs/>
                <w:iCs/>
                <w:color w:val="000000" w:themeColor="text1"/>
                <w:sz w:val="20"/>
                <w:szCs w:val="20"/>
              </w:rPr>
            </w:pPr>
            <w:r>
              <w:rPr>
                <w:iCs/>
                <w:color w:val="000000" w:themeColor="text1"/>
                <w:sz w:val="20"/>
                <w:szCs w:val="20"/>
              </w:rPr>
              <w:t xml:space="preserve">                                                      </w:t>
            </w:r>
            <w:r>
              <w:rPr>
                <w:b/>
                <w:bCs/>
                <w:iCs/>
                <w:color w:val="000000" w:themeColor="text1"/>
                <w:sz w:val="20"/>
                <w:szCs w:val="20"/>
              </w:rPr>
              <w:t xml:space="preserve">Quartile 1        </w:t>
            </w:r>
            <w:r w:rsidRPr="00BC6C8C">
              <w:rPr>
                <w:b/>
                <w:bCs/>
                <w:iCs/>
                <w:color w:val="000000" w:themeColor="text1"/>
                <w:sz w:val="20"/>
                <w:szCs w:val="20"/>
              </w:rPr>
              <w:t xml:space="preserve">Quartile 2    </w:t>
            </w:r>
            <w:r>
              <w:rPr>
                <w:b/>
                <w:bCs/>
                <w:iCs/>
                <w:color w:val="000000" w:themeColor="text1"/>
                <w:sz w:val="20"/>
                <w:szCs w:val="20"/>
              </w:rPr>
              <w:t xml:space="preserve">        Quartile 3            </w:t>
            </w:r>
            <w:r w:rsidRPr="00BC6C8C">
              <w:rPr>
                <w:b/>
                <w:bCs/>
                <w:iCs/>
                <w:color w:val="000000" w:themeColor="text1"/>
                <w:sz w:val="20"/>
                <w:szCs w:val="20"/>
              </w:rPr>
              <w:t>Quartile 4</w:t>
            </w:r>
            <w:r>
              <w:rPr>
                <w:b/>
                <w:bCs/>
                <w:iCs/>
                <w:color w:val="000000" w:themeColor="text1"/>
                <w:sz w:val="20"/>
                <w:szCs w:val="20"/>
              </w:rPr>
              <w:t xml:space="preserve">            </w:t>
            </w:r>
            <w:r w:rsidRPr="000614FC">
              <w:rPr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  <w:r>
              <w:rPr>
                <w:b/>
                <w:bCs/>
                <w:iCs/>
                <w:color w:val="000000" w:themeColor="text1"/>
                <w:sz w:val="20"/>
                <w:szCs w:val="20"/>
              </w:rPr>
              <w:t>-value</w:t>
            </w:r>
            <w:r w:rsidRPr="0012555C">
              <w:rPr>
                <w:iCs/>
                <w:color w:val="000000" w:themeColor="text1"/>
              </w:rPr>
              <w:t>*</w:t>
            </w:r>
          </w:p>
          <w:p w14:paraId="05E43D35" w14:textId="77777777" w:rsidR="00033C70" w:rsidRPr="009A25A4" w:rsidRDefault="00033C70" w:rsidP="00A75509">
            <w:pPr>
              <w:pStyle w:val="NoSpacing"/>
              <w:spacing w:line="480" w:lineRule="auto"/>
              <w:rPr>
                <w:color w:val="000000" w:themeColor="text1"/>
                <w:sz w:val="20"/>
                <w:szCs w:val="20"/>
              </w:rPr>
            </w:pPr>
            <w:r>
              <w:rPr>
                <w:iCs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 xml:space="preserve">                                                     (N = 1,706)   </w:t>
            </w:r>
            <w:proofErr w:type="gramStart"/>
            <w:r>
              <w:rPr>
                <w:color w:val="000000" w:themeColor="text1"/>
                <w:sz w:val="20"/>
                <w:szCs w:val="20"/>
              </w:rPr>
              <w:t xml:space="preserve">   (</w:t>
            </w:r>
            <w:proofErr w:type="gramEnd"/>
            <w:r>
              <w:rPr>
                <w:color w:val="000000" w:themeColor="text1"/>
                <w:sz w:val="20"/>
                <w:szCs w:val="20"/>
              </w:rPr>
              <w:t xml:space="preserve">N = 1,811)           (N = 1,879)           (N = 1,977)   </w:t>
            </w:r>
          </w:p>
        </w:tc>
      </w:tr>
      <w:tr w:rsidR="00033C70" w:rsidRPr="00490073" w14:paraId="54BADB86" w14:textId="77777777" w:rsidTr="00A75509">
        <w:tc>
          <w:tcPr>
            <w:tcW w:w="9350" w:type="dxa"/>
          </w:tcPr>
          <w:p w14:paraId="2409E9F5" w14:textId="77777777" w:rsidR="00033C70" w:rsidRPr="007305E6" w:rsidRDefault="00033C70" w:rsidP="00A75509">
            <w:pPr>
              <w:pStyle w:val="NoSpacing"/>
              <w:spacing w:line="480" w:lineRule="auto"/>
              <w:rPr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7305E6">
              <w:rPr>
                <w:b/>
                <w:bCs/>
                <w:iCs/>
                <w:color w:val="000000" w:themeColor="text1"/>
                <w:sz w:val="20"/>
                <w:szCs w:val="20"/>
              </w:rPr>
              <w:t xml:space="preserve">Decreased </w:t>
            </w:r>
            <w:proofErr w:type="spellStart"/>
            <w:r w:rsidRPr="007305E6">
              <w:rPr>
                <w:b/>
                <w:bCs/>
                <w:iCs/>
                <w:color w:val="000000" w:themeColor="text1"/>
                <w:sz w:val="20"/>
                <w:szCs w:val="20"/>
              </w:rPr>
              <w:t>eGFR</w:t>
            </w:r>
            <w:proofErr w:type="spellEnd"/>
            <w:r w:rsidRPr="007305E6">
              <w:rPr>
                <w:b/>
                <w:bCs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7305E6">
              <w:rPr>
                <w:rFonts w:ascii="Arial" w:hAnsi="Arial"/>
                <w:b/>
                <w:bCs/>
                <w:iCs/>
                <w:color w:val="000000" w:themeColor="text1"/>
                <w:sz w:val="20"/>
                <w:szCs w:val="20"/>
              </w:rPr>
              <w:t>±</w:t>
            </w:r>
            <w:r w:rsidRPr="007305E6">
              <w:rPr>
                <w:b/>
                <w:bCs/>
                <w:iCs/>
                <w:color w:val="000000" w:themeColor="text1"/>
                <w:sz w:val="20"/>
                <w:szCs w:val="20"/>
              </w:rPr>
              <w:t xml:space="preserve"> albuminuria</w:t>
            </w:r>
            <w:r w:rsidRPr="007305E6">
              <w:rPr>
                <w:rFonts w:asciiTheme="minorBidi" w:hAnsiTheme="minorBidi"/>
                <w:iCs/>
                <w:color w:val="000000" w:themeColor="text1"/>
              </w:rPr>
              <w:t>†</w:t>
            </w:r>
            <w:r w:rsidRPr="007305E6">
              <w:rPr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2B611121" w14:textId="00EAC195" w:rsidR="00033C70" w:rsidRPr="00A00A93" w:rsidRDefault="00033C70" w:rsidP="00A75509">
            <w:pPr>
              <w:pStyle w:val="NoSpacing"/>
              <w:spacing w:line="480" w:lineRule="auto"/>
              <w:rPr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i/>
                <w:iCs/>
                <w:color w:val="000000" w:themeColor="text1"/>
                <w:sz w:val="20"/>
                <w:szCs w:val="20"/>
              </w:rPr>
              <w:t>A</w:t>
            </w:r>
            <w:r w:rsidRPr="00670F06">
              <w:rPr>
                <w:i/>
                <w:iCs/>
                <w:color w:val="000000" w:themeColor="text1"/>
                <w:sz w:val="20"/>
                <w:szCs w:val="20"/>
              </w:rPr>
              <w:t>djusted</w:t>
            </w:r>
            <w:r w:rsidRPr="00513EBB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i/>
                <w:color w:val="000000" w:themeColor="text1"/>
                <w:sz w:val="20"/>
                <w:szCs w:val="20"/>
              </w:rPr>
              <w:t>Logistic Regression Analysis —</w:t>
            </w:r>
            <w:r w:rsidRPr="00FD561F">
              <w:rPr>
                <w:i/>
                <w:color w:val="000000" w:themeColor="text1"/>
                <w:sz w:val="20"/>
                <w:szCs w:val="20"/>
              </w:rPr>
              <w:t xml:space="preserve"> Odds Ratio (95% Confidence </w:t>
            </w:r>
            <w:proofErr w:type="gramStart"/>
            <w:r w:rsidRPr="00FD561F">
              <w:rPr>
                <w:i/>
                <w:color w:val="000000" w:themeColor="text1"/>
                <w:sz w:val="20"/>
                <w:szCs w:val="20"/>
              </w:rPr>
              <w:t>Interval)</w:t>
            </w:r>
            <w:r w:rsidRPr="0012555C">
              <w:rPr>
                <w:rFonts w:asciiTheme="minorBidi" w:hAnsiTheme="minorBidi"/>
              </w:rPr>
              <w:t>°</w:t>
            </w:r>
            <w:proofErr w:type="gramEnd"/>
          </w:p>
          <w:p w14:paraId="45DAF083" w14:textId="77777777" w:rsidR="00033C70" w:rsidRPr="00334E32" w:rsidRDefault="00033C70" w:rsidP="00A75509">
            <w:pPr>
              <w:pStyle w:val="NoSpacing"/>
              <w:spacing w:line="480" w:lineRule="auto"/>
              <w:rPr>
                <w:sz w:val="20"/>
                <w:szCs w:val="20"/>
              </w:rPr>
            </w:pPr>
            <w:r w:rsidRPr="00EC07D0">
              <w:rPr>
                <w:b/>
                <w:bCs/>
                <w:sz w:val="20"/>
                <w:szCs w:val="20"/>
              </w:rPr>
              <w:t>Age groups</w:t>
            </w:r>
            <w:r w:rsidRPr="00EC07D0">
              <w:rPr>
                <w:sz w:val="20"/>
                <w:szCs w:val="20"/>
              </w:rPr>
              <w:t xml:space="preserve"> (years)</w:t>
            </w:r>
            <w:r w:rsidRPr="0012555C">
              <w:rPr>
                <w:rFonts w:asciiTheme="minorBidi" w:hAnsiTheme="minorBidi"/>
              </w:rPr>
              <w:t>‡</w:t>
            </w:r>
          </w:p>
          <w:p w14:paraId="7B499D0A" w14:textId="77777777" w:rsidR="00033C70" w:rsidRDefault="00033C70" w:rsidP="00A75509">
            <w:pPr>
              <w:pStyle w:val="NoSpacing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Age &lt; 40 (N = 3,124, 42.1%)           Ref        1.43 (0.64, 3.17)     2.01 (0.85, 4.78)     1.30 (0.64, 2.64)        0.080</w:t>
            </w:r>
          </w:p>
          <w:p w14:paraId="521A8576" w14:textId="77777777" w:rsidR="00033C70" w:rsidRDefault="00033C70" w:rsidP="00A75509">
            <w:pPr>
              <w:pStyle w:val="NoSpacing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Age 40–60 (N = 2,965, 43.9%)        Ref        1.03 (0.64, 1.64)     0.79 (0.49, 1.27)     0.70 (0.37, 1.32)</w:t>
            </w:r>
          </w:p>
          <w:p w14:paraId="5E7EF162" w14:textId="77777777" w:rsidR="00033C70" w:rsidRPr="00BC6C8C" w:rsidRDefault="00033C70" w:rsidP="00A75509">
            <w:pPr>
              <w:pStyle w:val="NoSpacing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Age </w:t>
            </w:r>
            <w:r>
              <w:rPr>
                <w:rFonts w:ascii="Times New Roman" w:hAnsi="Times New Roman"/>
                <w:sz w:val="20"/>
                <w:szCs w:val="20"/>
              </w:rPr>
              <w:t>≥</w:t>
            </w:r>
            <w:r>
              <w:rPr>
                <w:sz w:val="20"/>
                <w:szCs w:val="20"/>
              </w:rPr>
              <w:t xml:space="preserve"> 60 (N = 1,284, 14.0%)           Ref        1.19 (0.69, 2.04)     0.92 (0.49, 1.73)     0.36 (0.14, 0.88)</w:t>
            </w:r>
          </w:p>
          <w:p w14:paraId="46FF1D8F" w14:textId="77777777" w:rsidR="00033C70" w:rsidRDefault="00033C70" w:rsidP="00A75509">
            <w:pPr>
              <w:pStyle w:val="NoSpacing"/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x</w:t>
            </w:r>
          </w:p>
          <w:p w14:paraId="441DD270" w14:textId="77777777" w:rsidR="00033C70" w:rsidRPr="005C2372" w:rsidRDefault="00033C70" w:rsidP="00A75509">
            <w:pPr>
              <w:pStyle w:val="NoSpacing"/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ale (N = 3,778, 51.4%)                  Ref        1.60 (0.91, 2.83)     1.53 (0.95, 2.46)     0.98 (0.54, 1.76)        0.198</w:t>
            </w:r>
          </w:p>
          <w:p w14:paraId="471EE436" w14:textId="77777777" w:rsidR="00033C70" w:rsidRDefault="00033C70" w:rsidP="00A75509">
            <w:pPr>
              <w:pStyle w:val="NoSpacing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Female (N = 3,595, 48.6%)              Ref         0.99 (0.66, 1.47)     0.73 (0.49, 1.06)     0.67 (0.44, 1.02)       </w:t>
            </w:r>
          </w:p>
          <w:p w14:paraId="0725B713" w14:textId="77777777" w:rsidR="00033C70" w:rsidRPr="004162EF" w:rsidRDefault="00033C70" w:rsidP="00A75509">
            <w:pPr>
              <w:pStyle w:val="NoSpacing"/>
              <w:spacing w:line="480" w:lineRule="auto"/>
              <w:rPr>
                <w:b/>
                <w:bCs/>
                <w:sz w:val="20"/>
                <w:szCs w:val="20"/>
              </w:rPr>
            </w:pPr>
            <w:r w:rsidRPr="004162EF">
              <w:rPr>
                <w:b/>
                <w:bCs/>
                <w:sz w:val="20"/>
                <w:szCs w:val="20"/>
              </w:rPr>
              <w:t>Race</w:t>
            </w:r>
          </w:p>
          <w:p w14:paraId="4CED0401" w14:textId="77777777" w:rsidR="00033C70" w:rsidRDefault="00033C70" w:rsidP="00A75509">
            <w:pPr>
              <w:pStyle w:val="NoSpacing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AA (N = 1,530, 10.5%)                     Ref        1.18 (0.61, 2.29)     1.12 (0.58, 2.16)     0.85 (0.50, 1.42)        0.859</w:t>
            </w:r>
          </w:p>
          <w:p w14:paraId="3BBF8BBB" w14:textId="77777777" w:rsidR="00033C70" w:rsidRDefault="00033C70" w:rsidP="00A75509">
            <w:pPr>
              <w:pStyle w:val="NoSpacing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Non-AA (N = 5,843, 89.5%)             Ref        1.18 (0.79, 1.77)     1.04 (0.75, 1.43)     0.77 (0.53, 1.11)</w:t>
            </w:r>
          </w:p>
          <w:p w14:paraId="3E6057F4" w14:textId="77777777" w:rsidR="00033C70" w:rsidRPr="004162EF" w:rsidRDefault="00033C70" w:rsidP="00A75509">
            <w:pPr>
              <w:pStyle w:val="NoSpacing"/>
              <w:spacing w:line="480" w:lineRule="auto"/>
              <w:rPr>
                <w:b/>
                <w:bCs/>
                <w:sz w:val="20"/>
                <w:szCs w:val="20"/>
              </w:rPr>
            </w:pPr>
            <w:r w:rsidRPr="004162EF">
              <w:rPr>
                <w:b/>
                <w:bCs/>
                <w:sz w:val="20"/>
                <w:szCs w:val="20"/>
              </w:rPr>
              <w:t>Diabetes</w:t>
            </w:r>
          </w:p>
          <w:p w14:paraId="111B0F60" w14:textId="77777777" w:rsidR="00033C70" w:rsidRDefault="00033C70" w:rsidP="00A75509">
            <w:pPr>
              <w:pStyle w:val="NoSpacing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Diabetes (N = 939, 9.6%)                  Ref        1.57 (0.73, 3.38)     0.86 (0.42, 1.78)     0.49 (0.20, 1.21)        0.321</w:t>
            </w:r>
          </w:p>
          <w:p w14:paraId="56298049" w14:textId="77777777" w:rsidR="00033C70" w:rsidRDefault="00033C70" w:rsidP="00A75509">
            <w:pPr>
              <w:pStyle w:val="NoSpacing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No diabetes (N = 6,434, 90.4%)        Ref        1.05 (0.72, 1.53)     1.12 (0.76, 1.64)     0.89 (0.62, 1.28)</w:t>
            </w:r>
          </w:p>
          <w:p w14:paraId="112B4305" w14:textId="77777777" w:rsidR="00033C70" w:rsidRPr="004162EF" w:rsidRDefault="00033C70" w:rsidP="00A75509">
            <w:pPr>
              <w:pStyle w:val="NoSpacing"/>
              <w:spacing w:line="480" w:lineRule="auto"/>
              <w:rPr>
                <w:b/>
                <w:bCs/>
                <w:sz w:val="20"/>
                <w:szCs w:val="20"/>
              </w:rPr>
            </w:pPr>
            <w:r w:rsidRPr="004162EF">
              <w:rPr>
                <w:b/>
                <w:bCs/>
                <w:sz w:val="20"/>
                <w:szCs w:val="20"/>
              </w:rPr>
              <w:t>Hypertension</w:t>
            </w:r>
          </w:p>
          <w:p w14:paraId="43B6C9C5" w14:textId="77777777" w:rsidR="00033C70" w:rsidRDefault="00033C70" w:rsidP="00A75509">
            <w:pPr>
              <w:pStyle w:val="NoSpacing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Hypertension (N = 2,894, 35.5%)      Ref        1.12 (0.67, 1.85)     0.87 (0.56, 1.38)     0.66 (0.37, 1.18)       0.534</w:t>
            </w:r>
          </w:p>
          <w:p w14:paraId="566751D2" w14:textId="77777777" w:rsidR="00033C70" w:rsidRPr="00490073" w:rsidRDefault="00033C70" w:rsidP="00A75509">
            <w:pPr>
              <w:pStyle w:val="NoSpacing"/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No hypertension (N = 4,479, 64.5%) Ref        1.25 (0.71, 2.18)     1.25 (0.75, 2.06)     0.93 (0.58, 1.49)</w:t>
            </w:r>
          </w:p>
        </w:tc>
      </w:tr>
    </w:tbl>
    <w:p w14:paraId="1F8495A6" w14:textId="3DE4A855" w:rsidR="00033C70" w:rsidRDefault="00033C70" w:rsidP="00033C70">
      <w:pPr>
        <w:pStyle w:val="NoSpacing"/>
        <w:rPr>
          <w:sz w:val="20"/>
          <w:szCs w:val="20"/>
        </w:rPr>
      </w:pPr>
      <w:r w:rsidRPr="00BD72A0">
        <w:rPr>
          <w:i/>
          <w:iCs/>
          <w:sz w:val="20"/>
          <w:szCs w:val="20"/>
        </w:rPr>
        <w:t>Abbreviations:</w:t>
      </w:r>
      <w:r>
        <w:rPr>
          <w:sz w:val="20"/>
          <w:szCs w:val="20"/>
        </w:rPr>
        <w:t xml:space="preserve"> </w:t>
      </w:r>
      <w:proofErr w:type="spellStart"/>
      <w:r w:rsidR="00E74876" w:rsidRPr="00E74876">
        <w:rPr>
          <w:i/>
          <w:iCs/>
          <w:sz w:val="20"/>
          <w:szCs w:val="20"/>
        </w:rPr>
        <w:t>eGFR</w:t>
      </w:r>
      <w:proofErr w:type="spellEnd"/>
      <w:r w:rsidR="00E74876">
        <w:rPr>
          <w:sz w:val="20"/>
          <w:szCs w:val="20"/>
        </w:rPr>
        <w:t xml:space="preserve"> estimated Glomerular Filtration Rate, </w:t>
      </w:r>
      <w:r w:rsidRPr="00E74876">
        <w:rPr>
          <w:i/>
          <w:iCs/>
          <w:sz w:val="20"/>
          <w:szCs w:val="20"/>
        </w:rPr>
        <w:t>AA</w:t>
      </w:r>
      <w:r w:rsidR="00E74876">
        <w:rPr>
          <w:sz w:val="20"/>
          <w:szCs w:val="20"/>
        </w:rPr>
        <w:t xml:space="preserve"> </w:t>
      </w:r>
      <w:r w:rsidRPr="00BD72A0">
        <w:rPr>
          <w:sz w:val="20"/>
          <w:szCs w:val="20"/>
        </w:rPr>
        <w:t>African American</w:t>
      </w:r>
      <w:r>
        <w:rPr>
          <w:sz w:val="20"/>
          <w:szCs w:val="20"/>
        </w:rPr>
        <w:t>.</w:t>
      </w:r>
      <w:r w:rsidR="00E74876">
        <w:rPr>
          <w:sz w:val="20"/>
          <w:szCs w:val="20"/>
        </w:rPr>
        <w:t xml:space="preserve"> </w:t>
      </w:r>
    </w:p>
    <w:p w14:paraId="3C6DBF59" w14:textId="77777777" w:rsidR="00033C70" w:rsidRPr="0012555C" w:rsidRDefault="00033C70" w:rsidP="00033C70">
      <w:pPr>
        <w:pStyle w:val="NoSpacing"/>
        <w:rPr>
          <w:iCs/>
          <w:color w:val="000000" w:themeColor="text1"/>
          <w:sz w:val="20"/>
          <w:szCs w:val="20"/>
        </w:rPr>
      </w:pPr>
      <w:r w:rsidRPr="00BD72A0">
        <w:rPr>
          <w:iCs/>
          <w:color w:val="000000" w:themeColor="text1"/>
        </w:rPr>
        <w:t>*</w:t>
      </w:r>
      <w:r w:rsidRPr="00BD72A0">
        <w:rPr>
          <w:i/>
          <w:color w:val="000000" w:themeColor="text1"/>
          <w:sz w:val="20"/>
          <w:szCs w:val="20"/>
        </w:rPr>
        <w:t>p</w:t>
      </w:r>
      <w:r>
        <w:rPr>
          <w:iCs/>
          <w:color w:val="000000" w:themeColor="text1"/>
          <w:sz w:val="20"/>
          <w:szCs w:val="20"/>
        </w:rPr>
        <w:t>-v</w:t>
      </w:r>
      <w:r w:rsidRPr="00BD72A0">
        <w:rPr>
          <w:iCs/>
          <w:color w:val="000000" w:themeColor="text1"/>
          <w:sz w:val="20"/>
          <w:szCs w:val="20"/>
        </w:rPr>
        <w:t>alue</w:t>
      </w:r>
      <w:r>
        <w:rPr>
          <w:iCs/>
          <w:color w:val="000000" w:themeColor="text1"/>
          <w:sz w:val="20"/>
          <w:szCs w:val="20"/>
        </w:rPr>
        <w:t xml:space="preserve"> for interaction was </w:t>
      </w:r>
      <w:r w:rsidRPr="00BD72A0">
        <w:rPr>
          <w:iCs/>
          <w:color w:val="000000" w:themeColor="text1"/>
          <w:sz w:val="20"/>
          <w:szCs w:val="20"/>
        </w:rPr>
        <w:t xml:space="preserve">calculated by treating urine osmolality quartiles and age groups as continuous variables based on the median values. </w:t>
      </w:r>
    </w:p>
    <w:p w14:paraId="59527C18" w14:textId="000F6843" w:rsidR="00033C70" w:rsidRPr="007305E6" w:rsidRDefault="00033C70" w:rsidP="00033C70">
      <w:pPr>
        <w:pStyle w:val="NoSpacing"/>
        <w:rPr>
          <w:iCs/>
          <w:color w:val="000000" w:themeColor="text1"/>
          <w:sz w:val="20"/>
          <w:szCs w:val="20"/>
        </w:rPr>
      </w:pPr>
      <w:r w:rsidRPr="007305E6">
        <w:rPr>
          <w:rFonts w:asciiTheme="minorBidi" w:hAnsiTheme="minorBidi"/>
          <w:iCs/>
          <w:color w:val="000000" w:themeColor="text1"/>
        </w:rPr>
        <w:t xml:space="preserve">†Decreased </w:t>
      </w:r>
      <w:proofErr w:type="spellStart"/>
      <w:r w:rsidRPr="007305E6">
        <w:rPr>
          <w:rFonts w:asciiTheme="minorBidi" w:eastAsia="Times New Roman" w:hAnsiTheme="minorBidi" w:cs="Times New Roman"/>
          <w:color w:val="000000" w:themeColor="text1"/>
          <w:sz w:val="20"/>
          <w:szCs w:val="20"/>
        </w:rPr>
        <w:t>eGFR</w:t>
      </w:r>
      <w:proofErr w:type="spellEnd"/>
      <w:r w:rsidRPr="007305E6">
        <w:rPr>
          <w:rFonts w:asciiTheme="minorBidi" w:eastAsia="Times New Roman" w:hAnsiTheme="minorBidi" w:cs="Times New Roman"/>
          <w:color w:val="000000" w:themeColor="text1"/>
          <w:sz w:val="20"/>
          <w:szCs w:val="20"/>
        </w:rPr>
        <w:t xml:space="preserve"> </w:t>
      </w:r>
      <w:r w:rsidR="00785D04">
        <w:rPr>
          <w:rFonts w:asciiTheme="minorBidi" w:eastAsia="Times New Roman" w:hAnsiTheme="minorBidi" w:cs="Times New Roman"/>
          <w:color w:val="000000" w:themeColor="text1"/>
          <w:sz w:val="20"/>
          <w:szCs w:val="20"/>
        </w:rPr>
        <w:t xml:space="preserve">was </w:t>
      </w:r>
      <w:r w:rsidRPr="007305E6">
        <w:rPr>
          <w:rFonts w:asciiTheme="minorBidi" w:eastAsia="Times New Roman" w:hAnsiTheme="minorBidi" w:cs="Times New Roman"/>
          <w:color w:val="000000" w:themeColor="text1"/>
          <w:sz w:val="20"/>
          <w:szCs w:val="20"/>
        </w:rPr>
        <w:t xml:space="preserve">defined by </w:t>
      </w:r>
      <w:proofErr w:type="spellStart"/>
      <w:r w:rsidRPr="007305E6">
        <w:rPr>
          <w:rFonts w:asciiTheme="minorBidi" w:eastAsia="Times New Roman" w:hAnsiTheme="minorBidi" w:cs="Times New Roman"/>
          <w:color w:val="000000" w:themeColor="text1"/>
          <w:sz w:val="20"/>
          <w:szCs w:val="20"/>
        </w:rPr>
        <w:t>eGFR</w:t>
      </w:r>
      <w:proofErr w:type="spellEnd"/>
      <w:r w:rsidRPr="007305E6">
        <w:rPr>
          <w:rFonts w:asciiTheme="minorBidi" w:eastAsia="Times New Roman" w:hAnsiTheme="minorBidi" w:cs="Times New Roman"/>
          <w:color w:val="000000" w:themeColor="text1"/>
          <w:sz w:val="20"/>
          <w:szCs w:val="20"/>
        </w:rPr>
        <w:t xml:space="preserve"> </w:t>
      </w:r>
      <w:r w:rsidRPr="007305E6">
        <w:rPr>
          <w:rFonts w:asciiTheme="minorBidi" w:eastAsia="Times New Roman" w:hAnsiTheme="minorBidi" w:cs="Times New Roman"/>
          <w:color w:val="000000" w:themeColor="text1"/>
          <w:sz w:val="20"/>
          <w:szCs w:val="20"/>
          <w:shd w:val="clear" w:color="auto" w:fill="FFFFFF"/>
        </w:rPr>
        <w:t xml:space="preserve">&lt; 60 </w:t>
      </w:r>
      <w:r w:rsidRPr="007305E6">
        <w:rPr>
          <w:rFonts w:asciiTheme="minorBidi" w:hAnsiTheme="minorBidi"/>
          <w:color w:val="000000" w:themeColor="text1"/>
          <w:sz w:val="20"/>
          <w:szCs w:val="20"/>
        </w:rPr>
        <w:t>mL/min/1.73m</w:t>
      </w:r>
      <w:r w:rsidRPr="007305E6">
        <w:rPr>
          <w:rFonts w:asciiTheme="minorBidi" w:hAnsiTheme="minorBidi"/>
          <w:color w:val="000000" w:themeColor="text1"/>
          <w:sz w:val="20"/>
          <w:szCs w:val="20"/>
          <w:vertAlign w:val="superscript"/>
        </w:rPr>
        <w:t>2</w:t>
      </w:r>
      <w:r w:rsidRPr="007305E6">
        <w:rPr>
          <w:rFonts w:asciiTheme="minorBidi" w:eastAsia="Times New Roman" w:hAnsiTheme="minorBidi" w:cs="Times New Roman"/>
          <w:color w:val="000000" w:themeColor="text1"/>
          <w:sz w:val="20"/>
          <w:szCs w:val="20"/>
        </w:rPr>
        <w:t xml:space="preserve">. </w:t>
      </w:r>
      <w:r w:rsidRPr="007305E6">
        <w:rPr>
          <w:rFonts w:asciiTheme="minorBidi" w:eastAsia="Times New Roman" w:hAnsiTheme="minorBidi" w:cs="Times New Roman"/>
          <w:color w:val="000000" w:themeColor="text1"/>
          <w:sz w:val="20"/>
          <w:szCs w:val="20"/>
          <w:shd w:val="clear" w:color="auto" w:fill="FFFFFF"/>
        </w:rPr>
        <w:t>Albuminuria</w:t>
      </w:r>
      <w:r w:rsidRPr="007305E6">
        <w:rPr>
          <w:rFonts w:asciiTheme="minorBidi" w:eastAsia="Times New Roman" w:hAnsiTheme="minorBidi" w:cs="Times New Roman"/>
          <w:color w:val="000000" w:themeColor="text1"/>
          <w:sz w:val="20"/>
          <w:szCs w:val="20"/>
        </w:rPr>
        <w:t xml:space="preserve"> </w:t>
      </w:r>
      <w:r w:rsidR="00785D04">
        <w:rPr>
          <w:rFonts w:asciiTheme="minorBidi" w:eastAsia="Times New Roman" w:hAnsiTheme="minorBidi" w:cs="Times New Roman"/>
          <w:color w:val="000000" w:themeColor="text1"/>
          <w:sz w:val="20"/>
          <w:szCs w:val="20"/>
        </w:rPr>
        <w:t xml:space="preserve">was </w:t>
      </w:r>
      <w:r w:rsidRPr="007305E6">
        <w:rPr>
          <w:rFonts w:asciiTheme="minorBidi" w:eastAsia="Times New Roman" w:hAnsiTheme="minorBidi" w:cs="Times New Roman"/>
          <w:color w:val="000000" w:themeColor="text1"/>
          <w:sz w:val="20"/>
          <w:szCs w:val="20"/>
        </w:rPr>
        <w:t xml:space="preserve">defined by </w:t>
      </w:r>
      <w:r w:rsidRPr="007305E6">
        <w:rPr>
          <w:rFonts w:asciiTheme="minorBidi" w:hAnsiTheme="minorBidi"/>
          <w:color w:val="000000" w:themeColor="text1"/>
          <w:sz w:val="20"/>
          <w:szCs w:val="20"/>
        </w:rPr>
        <w:t>ACR ≥ 30 mg/gm.</w:t>
      </w:r>
    </w:p>
    <w:p w14:paraId="4C6F787D" w14:textId="4CF2A156" w:rsidR="00033C70" w:rsidRPr="00BD72A0" w:rsidRDefault="00033C70" w:rsidP="00033C70">
      <w:pPr>
        <w:pStyle w:val="NoSpacing"/>
        <w:rPr>
          <w:iCs/>
          <w:color w:val="000000" w:themeColor="text1"/>
          <w:sz w:val="20"/>
          <w:szCs w:val="20"/>
        </w:rPr>
      </w:pPr>
      <w:r w:rsidRPr="0012555C">
        <w:rPr>
          <w:rFonts w:asciiTheme="minorBidi" w:hAnsiTheme="minorBidi"/>
        </w:rPr>
        <w:t>°</w:t>
      </w:r>
      <w:r w:rsidR="00AB7339">
        <w:rPr>
          <w:i/>
          <w:iCs/>
          <w:sz w:val="20"/>
          <w:szCs w:val="20"/>
        </w:rPr>
        <w:t>A</w:t>
      </w:r>
      <w:r w:rsidRPr="00BD72A0">
        <w:rPr>
          <w:i/>
          <w:iCs/>
          <w:sz w:val="20"/>
          <w:szCs w:val="20"/>
        </w:rPr>
        <w:t>djusted</w:t>
      </w:r>
      <w:r w:rsidRPr="00BD72A0">
        <w:rPr>
          <w:sz w:val="20"/>
          <w:szCs w:val="20"/>
        </w:rPr>
        <w:t xml:space="preserve"> for </w:t>
      </w:r>
      <w:r>
        <w:rPr>
          <w:iCs/>
          <w:color w:val="000000" w:themeColor="text1"/>
          <w:sz w:val="20"/>
          <w:szCs w:val="20"/>
        </w:rPr>
        <w:t>age, sex</w:t>
      </w:r>
      <w:r w:rsidRPr="00BD72A0">
        <w:rPr>
          <w:iCs/>
          <w:color w:val="000000" w:themeColor="text1"/>
          <w:sz w:val="20"/>
          <w:szCs w:val="20"/>
        </w:rPr>
        <w:t>, race/ethnicity, education, family income-to-poverty ratio, smok</w:t>
      </w:r>
      <w:r>
        <w:rPr>
          <w:iCs/>
          <w:color w:val="000000" w:themeColor="text1"/>
          <w:sz w:val="20"/>
          <w:szCs w:val="20"/>
        </w:rPr>
        <w:t>ing</w:t>
      </w:r>
      <w:r w:rsidRPr="00BD72A0">
        <w:rPr>
          <w:iCs/>
          <w:color w:val="000000" w:themeColor="text1"/>
          <w:sz w:val="20"/>
          <w:szCs w:val="20"/>
        </w:rPr>
        <w:t>,</w:t>
      </w:r>
      <w:r>
        <w:rPr>
          <w:iCs/>
          <w:color w:val="000000" w:themeColor="text1"/>
          <w:sz w:val="20"/>
          <w:szCs w:val="20"/>
        </w:rPr>
        <w:t xml:space="preserve"> BMI, hypertension, </w:t>
      </w:r>
      <w:r w:rsidRPr="00BD72A0">
        <w:rPr>
          <w:iCs/>
          <w:color w:val="000000" w:themeColor="text1"/>
          <w:sz w:val="20"/>
          <w:szCs w:val="20"/>
        </w:rPr>
        <w:t>coronary heart disease</w:t>
      </w:r>
      <w:r w:rsidR="00785D04">
        <w:rPr>
          <w:iCs/>
          <w:color w:val="000000" w:themeColor="text1"/>
          <w:sz w:val="20"/>
          <w:szCs w:val="20"/>
        </w:rPr>
        <w:t>,</w:t>
      </w:r>
      <w:r>
        <w:rPr>
          <w:iCs/>
          <w:color w:val="000000" w:themeColor="text1"/>
          <w:sz w:val="20"/>
          <w:szCs w:val="20"/>
        </w:rPr>
        <w:t xml:space="preserve"> and dietary sodium intake</w:t>
      </w:r>
      <w:r w:rsidRPr="00BD72A0">
        <w:rPr>
          <w:iCs/>
          <w:color w:val="000000" w:themeColor="text1"/>
          <w:sz w:val="20"/>
          <w:szCs w:val="20"/>
        </w:rPr>
        <w:t xml:space="preserve"> in </w:t>
      </w:r>
      <w:r w:rsidR="00785D04">
        <w:rPr>
          <w:iCs/>
          <w:color w:val="000000" w:themeColor="text1"/>
          <w:sz w:val="20"/>
          <w:szCs w:val="20"/>
        </w:rPr>
        <w:t xml:space="preserve">the </w:t>
      </w:r>
      <w:r w:rsidRPr="00BD72A0">
        <w:rPr>
          <w:iCs/>
          <w:color w:val="000000" w:themeColor="text1"/>
          <w:sz w:val="20"/>
          <w:szCs w:val="20"/>
        </w:rPr>
        <w:t xml:space="preserve">subgroups of diabetes. </w:t>
      </w:r>
      <w:r w:rsidRPr="00BD72A0">
        <w:rPr>
          <w:sz w:val="20"/>
          <w:szCs w:val="20"/>
        </w:rPr>
        <w:t xml:space="preserve">Adjusted for </w:t>
      </w:r>
      <w:r>
        <w:rPr>
          <w:iCs/>
          <w:color w:val="000000" w:themeColor="text1"/>
          <w:sz w:val="20"/>
          <w:szCs w:val="20"/>
        </w:rPr>
        <w:t>age, sex</w:t>
      </w:r>
      <w:r w:rsidRPr="00BD72A0">
        <w:rPr>
          <w:iCs/>
          <w:color w:val="000000" w:themeColor="text1"/>
          <w:sz w:val="20"/>
          <w:szCs w:val="20"/>
        </w:rPr>
        <w:t xml:space="preserve">, race/ethnicity, education, family income-to-poverty ratio, smoking, </w:t>
      </w:r>
      <w:r>
        <w:rPr>
          <w:iCs/>
          <w:color w:val="000000" w:themeColor="text1"/>
          <w:sz w:val="20"/>
          <w:szCs w:val="20"/>
        </w:rPr>
        <w:t xml:space="preserve">BMI, diabetes, </w:t>
      </w:r>
      <w:r w:rsidRPr="00BD72A0">
        <w:rPr>
          <w:iCs/>
          <w:color w:val="000000" w:themeColor="text1"/>
          <w:sz w:val="20"/>
          <w:szCs w:val="20"/>
        </w:rPr>
        <w:t>coronary heart disease</w:t>
      </w:r>
      <w:r>
        <w:rPr>
          <w:iCs/>
          <w:color w:val="000000" w:themeColor="text1"/>
          <w:sz w:val="20"/>
          <w:szCs w:val="20"/>
        </w:rPr>
        <w:t>, and dietary sodium intake</w:t>
      </w:r>
      <w:r w:rsidRPr="00BD72A0">
        <w:rPr>
          <w:iCs/>
          <w:color w:val="000000" w:themeColor="text1"/>
          <w:sz w:val="20"/>
          <w:szCs w:val="20"/>
        </w:rPr>
        <w:t xml:space="preserve"> in </w:t>
      </w:r>
      <w:r w:rsidR="00785D04">
        <w:rPr>
          <w:iCs/>
          <w:color w:val="000000" w:themeColor="text1"/>
          <w:sz w:val="20"/>
          <w:szCs w:val="20"/>
        </w:rPr>
        <w:t xml:space="preserve">the </w:t>
      </w:r>
      <w:r w:rsidRPr="00BD72A0">
        <w:rPr>
          <w:iCs/>
          <w:color w:val="000000" w:themeColor="text1"/>
          <w:sz w:val="20"/>
          <w:szCs w:val="20"/>
        </w:rPr>
        <w:t>subgroups of hypertension.</w:t>
      </w:r>
    </w:p>
    <w:p w14:paraId="6B6E3018" w14:textId="77777777" w:rsidR="00033C70" w:rsidRPr="00EC44DB" w:rsidRDefault="00033C70" w:rsidP="00033C70">
      <w:pPr>
        <w:rPr>
          <w:sz w:val="18"/>
          <w:szCs w:val="18"/>
        </w:rPr>
      </w:pPr>
      <w:r>
        <w:br w:type="page"/>
      </w:r>
    </w:p>
    <w:p w14:paraId="7D37FD01" w14:textId="69F5C768" w:rsidR="00033C70" w:rsidRDefault="00E74876" w:rsidP="00033C70">
      <w:pPr>
        <w:pStyle w:val="NoSpacing"/>
        <w:tabs>
          <w:tab w:val="left" w:pos="7673"/>
        </w:tabs>
        <w:spacing w:line="480" w:lineRule="auto"/>
        <w:jc w:val="both"/>
        <w:rPr>
          <w:rFonts w:asciiTheme="minorBidi" w:hAnsiTheme="minorBidi"/>
          <w:b/>
          <w:bCs/>
          <w:color w:val="000000" w:themeColor="text1"/>
          <w:sz w:val="28"/>
          <w:szCs w:val="28"/>
        </w:rPr>
      </w:pPr>
      <w:r>
        <w:rPr>
          <w:rFonts w:asciiTheme="minorBidi" w:hAnsiTheme="minorBidi"/>
          <w:b/>
          <w:bCs/>
          <w:color w:val="000000" w:themeColor="text1"/>
          <w:sz w:val="28"/>
          <w:szCs w:val="28"/>
        </w:rPr>
        <w:t>Supplement Figure SF1</w:t>
      </w:r>
      <w:r w:rsidR="00033C70">
        <w:rPr>
          <w:rFonts w:asciiTheme="minorBidi" w:hAnsiTheme="minorBidi"/>
          <w:b/>
          <w:bCs/>
          <w:color w:val="000000" w:themeColor="text1"/>
          <w:sz w:val="28"/>
          <w:szCs w:val="28"/>
        </w:rPr>
        <w:tab/>
      </w:r>
    </w:p>
    <w:p w14:paraId="67F20BF8" w14:textId="7EA24D3B" w:rsidR="00033C70" w:rsidRDefault="00033C70" w:rsidP="00033C70">
      <w:pPr>
        <w:pStyle w:val="NoSpacing"/>
        <w:rPr>
          <w:rFonts w:asciiTheme="minorBidi" w:hAnsiTheme="minorBidi"/>
          <w:sz w:val="32"/>
          <w:szCs w:val="32"/>
        </w:rPr>
      </w:pPr>
      <w:r w:rsidRPr="000167AC">
        <w:rPr>
          <w:rFonts w:asciiTheme="minorBidi" w:hAnsiTheme="minorBidi"/>
          <w:b/>
          <w:bCs/>
          <w:color w:val="000000" w:themeColor="text1"/>
          <w:sz w:val="32"/>
          <w:szCs w:val="32"/>
        </w:rPr>
        <w:t>A</w:t>
      </w:r>
      <w:r w:rsidRPr="000167AC">
        <w:rPr>
          <w:rFonts w:asciiTheme="minorBidi" w:hAnsiTheme="minorBidi"/>
          <w:color w:val="000000" w:themeColor="text1"/>
          <w:sz w:val="32"/>
          <w:szCs w:val="32"/>
        </w:rPr>
        <w:t xml:space="preserve">                                                     </w:t>
      </w:r>
      <w:r w:rsidRPr="000167AC">
        <w:rPr>
          <w:rFonts w:asciiTheme="minorBidi" w:hAnsiTheme="minorBidi"/>
          <w:b/>
          <w:bCs/>
          <w:color w:val="000000" w:themeColor="text1"/>
          <w:sz w:val="32"/>
          <w:szCs w:val="32"/>
        </w:rPr>
        <w:t>B</w:t>
      </w:r>
    </w:p>
    <w:p w14:paraId="4BC205A1" w14:textId="77777777" w:rsidR="00033C70" w:rsidRDefault="00033C70" w:rsidP="00033C70">
      <w:pPr>
        <w:pStyle w:val="NoSpacing"/>
        <w:spacing w:line="480" w:lineRule="auto"/>
        <w:rPr>
          <w:rFonts w:asciiTheme="minorBidi" w:hAnsiTheme="minorBidi"/>
          <w:sz w:val="32"/>
          <w:szCs w:val="32"/>
        </w:rPr>
      </w:pPr>
      <w:r>
        <w:rPr>
          <w:rFonts w:asciiTheme="minorBidi" w:hAnsiTheme="minorBidi"/>
          <w:noProof/>
          <w:sz w:val="32"/>
          <w:szCs w:val="32"/>
        </w:rPr>
        <w:drawing>
          <wp:inline distT="0" distB="0" distL="0" distR="0" wp14:anchorId="6A8B3196" wp14:editId="78FA49A4">
            <wp:extent cx="2832735" cy="2005637"/>
            <wp:effectExtent l="0" t="0" r="12065" b="1270"/>
            <wp:docPr id="5" name="Picture 5" descr="Screen%20Shot%202021-02-14%20at%202.15.03%20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creen%20Shot%202021-02-14%20at%202.15.03%20PM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6182" cy="2015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inorBidi" w:hAnsiTheme="minorBidi"/>
          <w:noProof/>
          <w:sz w:val="32"/>
          <w:szCs w:val="32"/>
        </w:rPr>
        <w:drawing>
          <wp:inline distT="0" distB="0" distL="0" distR="0" wp14:anchorId="34E805F9" wp14:editId="443A02CA">
            <wp:extent cx="2807335" cy="2015523"/>
            <wp:effectExtent l="0" t="0" r="12065" b="0"/>
            <wp:docPr id="8" name="Picture 8" descr="Screen%20Shot%202021-02-14%20at%202.18.56%20P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Screen%20Shot%202021-02-14%20at%202.18.56%20PM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7925" cy="20231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5ED7D6" w14:textId="77777777" w:rsidR="00033C70" w:rsidRPr="002A0C8A" w:rsidRDefault="00033C70" w:rsidP="00033C70">
      <w:pPr>
        <w:pStyle w:val="NoSpacing"/>
        <w:spacing w:line="480" w:lineRule="auto"/>
        <w:rPr>
          <w:rFonts w:asciiTheme="minorBidi" w:hAnsiTheme="minorBidi"/>
          <w:sz w:val="32"/>
          <w:szCs w:val="32"/>
        </w:rPr>
      </w:pPr>
    </w:p>
    <w:p w14:paraId="576D0C3B" w14:textId="77777777" w:rsidR="00033C70" w:rsidRPr="007F67D0" w:rsidRDefault="00033C70" w:rsidP="00AC1316">
      <w:pPr>
        <w:spacing w:line="480" w:lineRule="auto"/>
        <w:rPr>
          <w:rFonts w:asciiTheme="minorBidi" w:hAnsiTheme="minorBidi"/>
        </w:rPr>
      </w:pPr>
    </w:p>
    <w:sectPr w:rsidR="00033C70" w:rsidRPr="007F67D0" w:rsidSect="004F5C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A95CC7"/>
    <w:multiLevelType w:val="hybridMultilevel"/>
    <w:tmpl w:val="33ACBC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316"/>
    <w:rsid w:val="00002C0D"/>
    <w:rsid w:val="00003428"/>
    <w:rsid w:val="0000683B"/>
    <w:rsid w:val="00010F35"/>
    <w:rsid w:val="00011774"/>
    <w:rsid w:val="00014259"/>
    <w:rsid w:val="00016166"/>
    <w:rsid w:val="00023F20"/>
    <w:rsid w:val="00024427"/>
    <w:rsid w:val="00024D06"/>
    <w:rsid w:val="000261F5"/>
    <w:rsid w:val="00027E8E"/>
    <w:rsid w:val="000302BC"/>
    <w:rsid w:val="000312C0"/>
    <w:rsid w:val="0003164B"/>
    <w:rsid w:val="00031D6F"/>
    <w:rsid w:val="00033C70"/>
    <w:rsid w:val="000402B0"/>
    <w:rsid w:val="00040F57"/>
    <w:rsid w:val="00044DC0"/>
    <w:rsid w:val="00045149"/>
    <w:rsid w:val="000526B9"/>
    <w:rsid w:val="000544E4"/>
    <w:rsid w:val="0005674B"/>
    <w:rsid w:val="00061326"/>
    <w:rsid w:val="000664AA"/>
    <w:rsid w:val="00067027"/>
    <w:rsid w:val="0007143D"/>
    <w:rsid w:val="00073067"/>
    <w:rsid w:val="00075173"/>
    <w:rsid w:val="000812D1"/>
    <w:rsid w:val="000852B9"/>
    <w:rsid w:val="0008696E"/>
    <w:rsid w:val="00087090"/>
    <w:rsid w:val="0008721B"/>
    <w:rsid w:val="00092BC2"/>
    <w:rsid w:val="00092FB6"/>
    <w:rsid w:val="000946C0"/>
    <w:rsid w:val="00095D47"/>
    <w:rsid w:val="000A1A79"/>
    <w:rsid w:val="000A36B1"/>
    <w:rsid w:val="000A37B3"/>
    <w:rsid w:val="000B0265"/>
    <w:rsid w:val="000B058B"/>
    <w:rsid w:val="000B28BE"/>
    <w:rsid w:val="000B30EE"/>
    <w:rsid w:val="000B344E"/>
    <w:rsid w:val="000B36BF"/>
    <w:rsid w:val="000B4E2A"/>
    <w:rsid w:val="000B5FF8"/>
    <w:rsid w:val="000C312C"/>
    <w:rsid w:val="000C7A4D"/>
    <w:rsid w:val="000C7BE5"/>
    <w:rsid w:val="000D24CF"/>
    <w:rsid w:val="000D30DA"/>
    <w:rsid w:val="000D386E"/>
    <w:rsid w:val="000D6345"/>
    <w:rsid w:val="000E08DD"/>
    <w:rsid w:val="000E4813"/>
    <w:rsid w:val="000E4FEB"/>
    <w:rsid w:val="000F5D4F"/>
    <w:rsid w:val="00100FE3"/>
    <w:rsid w:val="00103C97"/>
    <w:rsid w:val="001058B7"/>
    <w:rsid w:val="0011371D"/>
    <w:rsid w:val="001154B9"/>
    <w:rsid w:val="00117E4F"/>
    <w:rsid w:val="001213F9"/>
    <w:rsid w:val="001216C5"/>
    <w:rsid w:val="001230F1"/>
    <w:rsid w:val="0012362F"/>
    <w:rsid w:val="00124DC9"/>
    <w:rsid w:val="0012616C"/>
    <w:rsid w:val="001320BF"/>
    <w:rsid w:val="001329DA"/>
    <w:rsid w:val="00132BF2"/>
    <w:rsid w:val="0013391B"/>
    <w:rsid w:val="00133964"/>
    <w:rsid w:val="0014261A"/>
    <w:rsid w:val="00144E2B"/>
    <w:rsid w:val="00146266"/>
    <w:rsid w:val="001514F5"/>
    <w:rsid w:val="00152F3B"/>
    <w:rsid w:val="00153E5B"/>
    <w:rsid w:val="00154A76"/>
    <w:rsid w:val="00154BDD"/>
    <w:rsid w:val="00161B3D"/>
    <w:rsid w:val="00161C75"/>
    <w:rsid w:val="001638CF"/>
    <w:rsid w:val="00165BFC"/>
    <w:rsid w:val="00171C65"/>
    <w:rsid w:val="00173C7A"/>
    <w:rsid w:val="00173CAB"/>
    <w:rsid w:val="0017475A"/>
    <w:rsid w:val="001752D2"/>
    <w:rsid w:val="00176E94"/>
    <w:rsid w:val="00177294"/>
    <w:rsid w:val="0018733F"/>
    <w:rsid w:val="00187FCB"/>
    <w:rsid w:val="0019073F"/>
    <w:rsid w:val="001937DE"/>
    <w:rsid w:val="001A1663"/>
    <w:rsid w:val="001A6F8E"/>
    <w:rsid w:val="001A7A12"/>
    <w:rsid w:val="001B104A"/>
    <w:rsid w:val="001B4167"/>
    <w:rsid w:val="001B568C"/>
    <w:rsid w:val="001B7091"/>
    <w:rsid w:val="001C068C"/>
    <w:rsid w:val="001C0E92"/>
    <w:rsid w:val="001C157A"/>
    <w:rsid w:val="001C19F4"/>
    <w:rsid w:val="001C4CE5"/>
    <w:rsid w:val="001C4E52"/>
    <w:rsid w:val="001C585D"/>
    <w:rsid w:val="001C6BE5"/>
    <w:rsid w:val="001C7293"/>
    <w:rsid w:val="001C79FF"/>
    <w:rsid w:val="001D156B"/>
    <w:rsid w:val="001D218A"/>
    <w:rsid w:val="001D5803"/>
    <w:rsid w:val="001E1398"/>
    <w:rsid w:val="001E4AAF"/>
    <w:rsid w:val="001E62E9"/>
    <w:rsid w:val="001E658E"/>
    <w:rsid w:val="001E71D5"/>
    <w:rsid w:val="001E7C21"/>
    <w:rsid w:val="001F19F5"/>
    <w:rsid w:val="001F2692"/>
    <w:rsid w:val="001F4567"/>
    <w:rsid w:val="00203160"/>
    <w:rsid w:val="00206672"/>
    <w:rsid w:val="00211758"/>
    <w:rsid w:val="00213A15"/>
    <w:rsid w:val="00217F7D"/>
    <w:rsid w:val="00225500"/>
    <w:rsid w:val="00226F20"/>
    <w:rsid w:val="00235554"/>
    <w:rsid w:val="002355F0"/>
    <w:rsid w:val="0024059F"/>
    <w:rsid w:val="00241420"/>
    <w:rsid w:val="0024174E"/>
    <w:rsid w:val="00241AF9"/>
    <w:rsid w:val="00241F62"/>
    <w:rsid w:val="00242180"/>
    <w:rsid w:val="002458DF"/>
    <w:rsid w:val="00245A7A"/>
    <w:rsid w:val="00245A89"/>
    <w:rsid w:val="002466EA"/>
    <w:rsid w:val="00247008"/>
    <w:rsid w:val="00255937"/>
    <w:rsid w:val="00264068"/>
    <w:rsid w:val="00267080"/>
    <w:rsid w:val="00272B34"/>
    <w:rsid w:val="00273C22"/>
    <w:rsid w:val="002761CB"/>
    <w:rsid w:val="00280162"/>
    <w:rsid w:val="00285088"/>
    <w:rsid w:val="00285F29"/>
    <w:rsid w:val="00294D2F"/>
    <w:rsid w:val="0029504A"/>
    <w:rsid w:val="00295423"/>
    <w:rsid w:val="00297A91"/>
    <w:rsid w:val="002A762D"/>
    <w:rsid w:val="002B1854"/>
    <w:rsid w:val="002B20D7"/>
    <w:rsid w:val="002B21FE"/>
    <w:rsid w:val="002C0A50"/>
    <w:rsid w:val="002C1D15"/>
    <w:rsid w:val="002C2159"/>
    <w:rsid w:val="002C50BD"/>
    <w:rsid w:val="002C64AE"/>
    <w:rsid w:val="002C655B"/>
    <w:rsid w:val="002C7B99"/>
    <w:rsid w:val="002D1CA0"/>
    <w:rsid w:val="002D257B"/>
    <w:rsid w:val="002D7C6A"/>
    <w:rsid w:val="002E0BCA"/>
    <w:rsid w:val="002E10A9"/>
    <w:rsid w:val="002E16B3"/>
    <w:rsid w:val="002E243A"/>
    <w:rsid w:val="002F058B"/>
    <w:rsid w:val="002F2FB0"/>
    <w:rsid w:val="002F3494"/>
    <w:rsid w:val="002F608C"/>
    <w:rsid w:val="002F6862"/>
    <w:rsid w:val="00300407"/>
    <w:rsid w:val="003046C6"/>
    <w:rsid w:val="00304B83"/>
    <w:rsid w:val="00304E4F"/>
    <w:rsid w:val="00305EAF"/>
    <w:rsid w:val="00306CAD"/>
    <w:rsid w:val="003071AF"/>
    <w:rsid w:val="0032069E"/>
    <w:rsid w:val="00320CEC"/>
    <w:rsid w:val="00326BE2"/>
    <w:rsid w:val="003274D8"/>
    <w:rsid w:val="00330664"/>
    <w:rsid w:val="0033072B"/>
    <w:rsid w:val="00332B1D"/>
    <w:rsid w:val="0034096A"/>
    <w:rsid w:val="00340C76"/>
    <w:rsid w:val="00341461"/>
    <w:rsid w:val="00342CE8"/>
    <w:rsid w:val="00344373"/>
    <w:rsid w:val="00344568"/>
    <w:rsid w:val="0035229B"/>
    <w:rsid w:val="003522B9"/>
    <w:rsid w:val="00352C59"/>
    <w:rsid w:val="003533F8"/>
    <w:rsid w:val="00356CEB"/>
    <w:rsid w:val="00357DC8"/>
    <w:rsid w:val="003615C4"/>
    <w:rsid w:val="0036203A"/>
    <w:rsid w:val="003633CE"/>
    <w:rsid w:val="00364A92"/>
    <w:rsid w:val="003702D8"/>
    <w:rsid w:val="0037534E"/>
    <w:rsid w:val="00376775"/>
    <w:rsid w:val="003770F8"/>
    <w:rsid w:val="003815F3"/>
    <w:rsid w:val="00383681"/>
    <w:rsid w:val="0038418D"/>
    <w:rsid w:val="003858C8"/>
    <w:rsid w:val="003864C6"/>
    <w:rsid w:val="0038675C"/>
    <w:rsid w:val="003902FD"/>
    <w:rsid w:val="00395294"/>
    <w:rsid w:val="00397D1B"/>
    <w:rsid w:val="003A4F14"/>
    <w:rsid w:val="003B0900"/>
    <w:rsid w:val="003B4692"/>
    <w:rsid w:val="003B71C6"/>
    <w:rsid w:val="003C17A1"/>
    <w:rsid w:val="003C23B5"/>
    <w:rsid w:val="003C466A"/>
    <w:rsid w:val="003C76F5"/>
    <w:rsid w:val="003D007A"/>
    <w:rsid w:val="003D02E8"/>
    <w:rsid w:val="003D6BD3"/>
    <w:rsid w:val="003E16DC"/>
    <w:rsid w:val="003E1CF4"/>
    <w:rsid w:val="003E1D25"/>
    <w:rsid w:val="003E1EE9"/>
    <w:rsid w:val="003F04C1"/>
    <w:rsid w:val="003F251B"/>
    <w:rsid w:val="003F29BD"/>
    <w:rsid w:val="003F3249"/>
    <w:rsid w:val="003F3D26"/>
    <w:rsid w:val="003F53F7"/>
    <w:rsid w:val="003F5D38"/>
    <w:rsid w:val="003F7623"/>
    <w:rsid w:val="004003C9"/>
    <w:rsid w:val="004049CD"/>
    <w:rsid w:val="00404C03"/>
    <w:rsid w:val="00405D3D"/>
    <w:rsid w:val="00406EB6"/>
    <w:rsid w:val="0041289D"/>
    <w:rsid w:val="00415768"/>
    <w:rsid w:val="00416D2D"/>
    <w:rsid w:val="004177D2"/>
    <w:rsid w:val="00421689"/>
    <w:rsid w:val="00421A2F"/>
    <w:rsid w:val="004222A2"/>
    <w:rsid w:val="00424444"/>
    <w:rsid w:val="0042517F"/>
    <w:rsid w:val="004253F8"/>
    <w:rsid w:val="00426DCE"/>
    <w:rsid w:val="00433B34"/>
    <w:rsid w:val="00435C6B"/>
    <w:rsid w:val="00435DE0"/>
    <w:rsid w:val="0043709C"/>
    <w:rsid w:val="00437CD1"/>
    <w:rsid w:val="00441A4F"/>
    <w:rsid w:val="004449F9"/>
    <w:rsid w:val="00450055"/>
    <w:rsid w:val="00451B2D"/>
    <w:rsid w:val="00452E79"/>
    <w:rsid w:val="004534DF"/>
    <w:rsid w:val="0045357A"/>
    <w:rsid w:val="00456EB9"/>
    <w:rsid w:val="00471E19"/>
    <w:rsid w:val="00473E15"/>
    <w:rsid w:val="00475411"/>
    <w:rsid w:val="00476278"/>
    <w:rsid w:val="00482421"/>
    <w:rsid w:val="004827F1"/>
    <w:rsid w:val="004859FB"/>
    <w:rsid w:val="00487C82"/>
    <w:rsid w:val="004906CF"/>
    <w:rsid w:val="00490B2C"/>
    <w:rsid w:val="0049179E"/>
    <w:rsid w:val="0049185B"/>
    <w:rsid w:val="00492C56"/>
    <w:rsid w:val="004961F1"/>
    <w:rsid w:val="004A0B3F"/>
    <w:rsid w:val="004A1CBD"/>
    <w:rsid w:val="004A27B7"/>
    <w:rsid w:val="004A3378"/>
    <w:rsid w:val="004A5BA6"/>
    <w:rsid w:val="004A6DE3"/>
    <w:rsid w:val="004B00EC"/>
    <w:rsid w:val="004B07A7"/>
    <w:rsid w:val="004C4474"/>
    <w:rsid w:val="004C7270"/>
    <w:rsid w:val="004D022D"/>
    <w:rsid w:val="004D3B3B"/>
    <w:rsid w:val="004D4D1E"/>
    <w:rsid w:val="004D7C56"/>
    <w:rsid w:val="004E000A"/>
    <w:rsid w:val="004E5931"/>
    <w:rsid w:val="004E6900"/>
    <w:rsid w:val="004E6926"/>
    <w:rsid w:val="004E7538"/>
    <w:rsid w:val="004E764E"/>
    <w:rsid w:val="004F0F14"/>
    <w:rsid w:val="004F1B55"/>
    <w:rsid w:val="004F3B6B"/>
    <w:rsid w:val="004F5C51"/>
    <w:rsid w:val="004F64C0"/>
    <w:rsid w:val="004F772E"/>
    <w:rsid w:val="00501CC5"/>
    <w:rsid w:val="0050370D"/>
    <w:rsid w:val="00505B73"/>
    <w:rsid w:val="00506111"/>
    <w:rsid w:val="00507F5D"/>
    <w:rsid w:val="00510340"/>
    <w:rsid w:val="00511040"/>
    <w:rsid w:val="0051560F"/>
    <w:rsid w:val="00515E4A"/>
    <w:rsid w:val="00521BAD"/>
    <w:rsid w:val="00521F2A"/>
    <w:rsid w:val="00521FD2"/>
    <w:rsid w:val="00522899"/>
    <w:rsid w:val="00524CB1"/>
    <w:rsid w:val="0053178B"/>
    <w:rsid w:val="005341E2"/>
    <w:rsid w:val="00534F9C"/>
    <w:rsid w:val="00536D62"/>
    <w:rsid w:val="00537395"/>
    <w:rsid w:val="00540247"/>
    <w:rsid w:val="005462A2"/>
    <w:rsid w:val="00547E58"/>
    <w:rsid w:val="00552498"/>
    <w:rsid w:val="00553D96"/>
    <w:rsid w:val="00555122"/>
    <w:rsid w:val="00555A9E"/>
    <w:rsid w:val="00560435"/>
    <w:rsid w:val="0056064C"/>
    <w:rsid w:val="005613C4"/>
    <w:rsid w:val="00562CFF"/>
    <w:rsid w:val="005631B2"/>
    <w:rsid w:val="0056434E"/>
    <w:rsid w:val="00565B7B"/>
    <w:rsid w:val="005715C9"/>
    <w:rsid w:val="00571C8E"/>
    <w:rsid w:val="0057564E"/>
    <w:rsid w:val="00580CBB"/>
    <w:rsid w:val="00581DA9"/>
    <w:rsid w:val="00582A05"/>
    <w:rsid w:val="00584456"/>
    <w:rsid w:val="00585E50"/>
    <w:rsid w:val="00587138"/>
    <w:rsid w:val="0059043F"/>
    <w:rsid w:val="0059153F"/>
    <w:rsid w:val="00591F01"/>
    <w:rsid w:val="00593DA3"/>
    <w:rsid w:val="005A33D0"/>
    <w:rsid w:val="005A3819"/>
    <w:rsid w:val="005A5BD7"/>
    <w:rsid w:val="005A71CA"/>
    <w:rsid w:val="005B0E32"/>
    <w:rsid w:val="005B39A9"/>
    <w:rsid w:val="005B4476"/>
    <w:rsid w:val="005B531B"/>
    <w:rsid w:val="005C2378"/>
    <w:rsid w:val="005C32BC"/>
    <w:rsid w:val="005C5331"/>
    <w:rsid w:val="005D0F0C"/>
    <w:rsid w:val="005D0F11"/>
    <w:rsid w:val="005D105D"/>
    <w:rsid w:val="005D5553"/>
    <w:rsid w:val="005D6373"/>
    <w:rsid w:val="005F1438"/>
    <w:rsid w:val="005F2AFE"/>
    <w:rsid w:val="005F620F"/>
    <w:rsid w:val="005F62B4"/>
    <w:rsid w:val="006018B7"/>
    <w:rsid w:val="00604A28"/>
    <w:rsid w:val="006055F0"/>
    <w:rsid w:val="00607BDD"/>
    <w:rsid w:val="00610B7B"/>
    <w:rsid w:val="00620297"/>
    <w:rsid w:val="00621A28"/>
    <w:rsid w:val="00621D24"/>
    <w:rsid w:val="00623997"/>
    <w:rsid w:val="00624649"/>
    <w:rsid w:val="00626E43"/>
    <w:rsid w:val="0062754B"/>
    <w:rsid w:val="00630CE4"/>
    <w:rsid w:val="006310DB"/>
    <w:rsid w:val="00634BB0"/>
    <w:rsid w:val="0063692E"/>
    <w:rsid w:val="00637C9E"/>
    <w:rsid w:val="00641444"/>
    <w:rsid w:val="00642BEE"/>
    <w:rsid w:val="006445DB"/>
    <w:rsid w:val="00644A9A"/>
    <w:rsid w:val="00647808"/>
    <w:rsid w:val="0065326D"/>
    <w:rsid w:val="00657870"/>
    <w:rsid w:val="006658AA"/>
    <w:rsid w:val="0067210D"/>
    <w:rsid w:val="006721BF"/>
    <w:rsid w:val="006730F3"/>
    <w:rsid w:val="006817C9"/>
    <w:rsid w:val="00682D5A"/>
    <w:rsid w:val="00685605"/>
    <w:rsid w:val="00686194"/>
    <w:rsid w:val="00686208"/>
    <w:rsid w:val="00693BD0"/>
    <w:rsid w:val="0069727C"/>
    <w:rsid w:val="006A074A"/>
    <w:rsid w:val="006A636D"/>
    <w:rsid w:val="006A7D57"/>
    <w:rsid w:val="006B1912"/>
    <w:rsid w:val="006B3175"/>
    <w:rsid w:val="006B62BC"/>
    <w:rsid w:val="006B6664"/>
    <w:rsid w:val="006B7499"/>
    <w:rsid w:val="006C6843"/>
    <w:rsid w:val="006C6AF5"/>
    <w:rsid w:val="006D1D10"/>
    <w:rsid w:val="006D4E02"/>
    <w:rsid w:val="006D6218"/>
    <w:rsid w:val="006D6709"/>
    <w:rsid w:val="006E0396"/>
    <w:rsid w:val="006E0552"/>
    <w:rsid w:val="006E06D1"/>
    <w:rsid w:val="006E57FA"/>
    <w:rsid w:val="006E5FA3"/>
    <w:rsid w:val="006F05DE"/>
    <w:rsid w:val="006F145C"/>
    <w:rsid w:val="00701F2B"/>
    <w:rsid w:val="0070459C"/>
    <w:rsid w:val="00705016"/>
    <w:rsid w:val="007059C1"/>
    <w:rsid w:val="00706350"/>
    <w:rsid w:val="00706C88"/>
    <w:rsid w:val="00707BFD"/>
    <w:rsid w:val="00710B95"/>
    <w:rsid w:val="0071476C"/>
    <w:rsid w:val="00722472"/>
    <w:rsid w:val="00723386"/>
    <w:rsid w:val="00724ED7"/>
    <w:rsid w:val="0073164E"/>
    <w:rsid w:val="00736117"/>
    <w:rsid w:val="0073690F"/>
    <w:rsid w:val="007404D0"/>
    <w:rsid w:val="0074260C"/>
    <w:rsid w:val="00743A93"/>
    <w:rsid w:val="00744B34"/>
    <w:rsid w:val="007468A0"/>
    <w:rsid w:val="00747941"/>
    <w:rsid w:val="00752FD1"/>
    <w:rsid w:val="007569FD"/>
    <w:rsid w:val="007632CB"/>
    <w:rsid w:val="00765447"/>
    <w:rsid w:val="00767F88"/>
    <w:rsid w:val="007707E3"/>
    <w:rsid w:val="007734B1"/>
    <w:rsid w:val="00776521"/>
    <w:rsid w:val="007805AC"/>
    <w:rsid w:val="00780F21"/>
    <w:rsid w:val="00783F86"/>
    <w:rsid w:val="00785D04"/>
    <w:rsid w:val="00786F04"/>
    <w:rsid w:val="00787E77"/>
    <w:rsid w:val="0079042B"/>
    <w:rsid w:val="007911AB"/>
    <w:rsid w:val="00792606"/>
    <w:rsid w:val="007941CA"/>
    <w:rsid w:val="00796030"/>
    <w:rsid w:val="00796963"/>
    <w:rsid w:val="007A07A1"/>
    <w:rsid w:val="007B01B3"/>
    <w:rsid w:val="007B2E01"/>
    <w:rsid w:val="007B53DA"/>
    <w:rsid w:val="007B5D35"/>
    <w:rsid w:val="007B76CE"/>
    <w:rsid w:val="007B7910"/>
    <w:rsid w:val="007C4155"/>
    <w:rsid w:val="007C5BDB"/>
    <w:rsid w:val="007D5F7B"/>
    <w:rsid w:val="007E00A5"/>
    <w:rsid w:val="007E0B7F"/>
    <w:rsid w:val="007E23B1"/>
    <w:rsid w:val="007E5F1C"/>
    <w:rsid w:val="007E6404"/>
    <w:rsid w:val="007F1B95"/>
    <w:rsid w:val="007F2028"/>
    <w:rsid w:val="007F5644"/>
    <w:rsid w:val="00800803"/>
    <w:rsid w:val="008010C8"/>
    <w:rsid w:val="008010E4"/>
    <w:rsid w:val="00801D22"/>
    <w:rsid w:val="008062A9"/>
    <w:rsid w:val="008067F2"/>
    <w:rsid w:val="00806C8D"/>
    <w:rsid w:val="0081327F"/>
    <w:rsid w:val="00813585"/>
    <w:rsid w:val="00813B68"/>
    <w:rsid w:val="00813E10"/>
    <w:rsid w:val="0081520D"/>
    <w:rsid w:val="00816C89"/>
    <w:rsid w:val="00820C9D"/>
    <w:rsid w:val="00822553"/>
    <w:rsid w:val="00826038"/>
    <w:rsid w:val="00830452"/>
    <w:rsid w:val="00831B79"/>
    <w:rsid w:val="00832544"/>
    <w:rsid w:val="0083274A"/>
    <w:rsid w:val="00835E97"/>
    <w:rsid w:val="00837685"/>
    <w:rsid w:val="00841BD8"/>
    <w:rsid w:val="00843CD4"/>
    <w:rsid w:val="00846C14"/>
    <w:rsid w:val="00853F46"/>
    <w:rsid w:val="00854412"/>
    <w:rsid w:val="00854FEF"/>
    <w:rsid w:val="00855299"/>
    <w:rsid w:val="00863500"/>
    <w:rsid w:val="008650E8"/>
    <w:rsid w:val="00865C80"/>
    <w:rsid w:val="008674B0"/>
    <w:rsid w:val="00867C29"/>
    <w:rsid w:val="008704BF"/>
    <w:rsid w:val="008706A6"/>
    <w:rsid w:val="008774A6"/>
    <w:rsid w:val="00877AD3"/>
    <w:rsid w:val="00880EFF"/>
    <w:rsid w:val="00881297"/>
    <w:rsid w:val="00882FD7"/>
    <w:rsid w:val="00885AE8"/>
    <w:rsid w:val="00887EBE"/>
    <w:rsid w:val="0089044E"/>
    <w:rsid w:val="00893854"/>
    <w:rsid w:val="00895F1C"/>
    <w:rsid w:val="0089695B"/>
    <w:rsid w:val="00897FC7"/>
    <w:rsid w:val="008A3491"/>
    <w:rsid w:val="008B0F2F"/>
    <w:rsid w:val="008B129C"/>
    <w:rsid w:val="008B2DC1"/>
    <w:rsid w:val="008B3193"/>
    <w:rsid w:val="008B42C5"/>
    <w:rsid w:val="008B78A9"/>
    <w:rsid w:val="008C0DDC"/>
    <w:rsid w:val="008C29A4"/>
    <w:rsid w:val="008C6C47"/>
    <w:rsid w:val="008D0BF2"/>
    <w:rsid w:val="008D33A2"/>
    <w:rsid w:val="008E0864"/>
    <w:rsid w:val="008E1ED3"/>
    <w:rsid w:val="008E384F"/>
    <w:rsid w:val="008E7452"/>
    <w:rsid w:val="008F27C7"/>
    <w:rsid w:val="008F4870"/>
    <w:rsid w:val="00901A0D"/>
    <w:rsid w:val="00901A2E"/>
    <w:rsid w:val="00901C29"/>
    <w:rsid w:val="00903C2D"/>
    <w:rsid w:val="009064D1"/>
    <w:rsid w:val="00907DDC"/>
    <w:rsid w:val="00911641"/>
    <w:rsid w:val="009207E6"/>
    <w:rsid w:val="009225A8"/>
    <w:rsid w:val="0092281E"/>
    <w:rsid w:val="0092342C"/>
    <w:rsid w:val="00927C31"/>
    <w:rsid w:val="00927F75"/>
    <w:rsid w:val="009341E4"/>
    <w:rsid w:val="00934563"/>
    <w:rsid w:val="00936C26"/>
    <w:rsid w:val="009403CF"/>
    <w:rsid w:val="00943CCD"/>
    <w:rsid w:val="00950E8D"/>
    <w:rsid w:val="00952368"/>
    <w:rsid w:val="0095285E"/>
    <w:rsid w:val="00952973"/>
    <w:rsid w:val="00954D40"/>
    <w:rsid w:val="009550FA"/>
    <w:rsid w:val="00957944"/>
    <w:rsid w:val="009619A5"/>
    <w:rsid w:val="009648AC"/>
    <w:rsid w:val="00967793"/>
    <w:rsid w:val="0097222E"/>
    <w:rsid w:val="00973C61"/>
    <w:rsid w:val="00975940"/>
    <w:rsid w:val="00980D02"/>
    <w:rsid w:val="00983002"/>
    <w:rsid w:val="00986308"/>
    <w:rsid w:val="00986C19"/>
    <w:rsid w:val="00987FAF"/>
    <w:rsid w:val="0099726C"/>
    <w:rsid w:val="00997EC7"/>
    <w:rsid w:val="009A071D"/>
    <w:rsid w:val="009A1EEA"/>
    <w:rsid w:val="009A2A5E"/>
    <w:rsid w:val="009A35D4"/>
    <w:rsid w:val="009A3B15"/>
    <w:rsid w:val="009A3FE6"/>
    <w:rsid w:val="009A44DB"/>
    <w:rsid w:val="009B1C93"/>
    <w:rsid w:val="009B4851"/>
    <w:rsid w:val="009B594A"/>
    <w:rsid w:val="009C0106"/>
    <w:rsid w:val="009C0532"/>
    <w:rsid w:val="009C4B58"/>
    <w:rsid w:val="009C4F07"/>
    <w:rsid w:val="009D009F"/>
    <w:rsid w:val="009D3CAA"/>
    <w:rsid w:val="009D48F4"/>
    <w:rsid w:val="009D6F9E"/>
    <w:rsid w:val="009E1AE3"/>
    <w:rsid w:val="009E444E"/>
    <w:rsid w:val="009F10E7"/>
    <w:rsid w:val="009F1A48"/>
    <w:rsid w:val="009F2807"/>
    <w:rsid w:val="009F2D46"/>
    <w:rsid w:val="009F2EA4"/>
    <w:rsid w:val="009F7D8A"/>
    <w:rsid w:val="00A026F0"/>
    <w:rsid w:val="00A031B1"/>
    <w:rsid w:val="00A07F21"/>
    <w:rsid w:val="00A101AC"/>
    <w:rsid w:val="00A1151F"/>
    <w:rsid w:val="00A11FE4"/>
    <w:rsid w:val="00A12AC3"/>
    <w:rsid w:val="00A1491B"/>
    <w:rsid w:val="00A21745"/>
    <w:rsid w:val="00A23A48"/>
    <w:rsid w:val="00A2405A"/>
    <w:rsid w:val="00A26BAB"/>
    <w:rsid w:val="00A31882"/>
    <w:rsid w:val="00A31D4C"/>
    <w:rsid w:val="00A32FC3"/>
    <w:rsid w:val="00A337C9"/>
    <w:rsid w:val="00A348DE"/>
    <w:rsid w:val="00A40B40"/>
    <w:rsid w:val="00A435A7"/>
    <w:rsid w:val="00A43847"/>
    <w:rsid w:val="00A447C3"/>
    <w:rsid w:val="00A46D41"/>
    <w:rsid w:val="00A479B1"/>
    <w:rsid w:val="00A51643"/>
    <w:rsid w:val="00A51A4A"/>
    <w:rsid w:val="00A52F8D"/>
    <w:rsid w:val="00A5435C"/>
    <w:rsid w:val="00A55023"/>
    <w:rsid w:val="00A55F92"/>
    <w:rsid w:val="00A56C96"/>
    <w:rsid w:val="00A61235"/>
    <w:rsid w:val="00A61458"/>
    <w:rsid w:val="00A62D4A"/>
    <w:rsid w:val="00A63AD8"/>
    <w:rsid w:val="00A65761"/>
    <w:rsid w:val="00A6592E"/>
    <w:rsid w:val="00A6638F"/>
    <w:rsid w:val="00A725DB"/>
    <w:rsid w:val="00A73608"/>
    <w:rsid w:val="00A73945"/>
    <w:rsid w:val="00A74445"/>
    <w:rsid w:val="00A8185B"/>
    <w:rsid w:val="00A82546"/>
    <w:rsid w:val="00A82C85"/>
    <w:rsid w:val="00A85198"/>
    <w:rsid w:val="00A8587E"/>
    <w:rsid w:val="00A86AFF"/>
    <w:rsid w:val="00A877AB"/>
    <w:rsid w:val="00A930CA"/>
    <w:rsid w:val="00A9624E"/>
    <w:rsid w:val="00A9636C"/>
    <w:rsid w:val="00A973A5"/>
    <w:rsid w:val="00AA2AFB"/>
    <w:rsid w:val="00AA3C51"/>
    <w:rsid w:val="00AA3CF9"/>
    <w:rsid w:val="00AB050A"/>
    <w:rsid w:val="00AB3127"/>
    <w:rsid w:val="00AB7339"/>
    <w:rsid w:val="00AC1316"/>
    <w:rsid w:val="00AC2DCD"/>
    <w:rsid w:val="00AC40A1"/>
    <w:rsid w:val="00AC57A2"/>
    <w:rsid w:val="00AC5818"/>
    <w:rsid w:val="00AC666A"/>
    <w:rsid w:val="00AC6944"/>
    <w:rsid w:val="00AC751F"/>
    <w:rsid w:val="00AD011C"/>
    <w:rsid w:val="00AD0670"/>
    <w:rsid w:val="00AD26ED"/>
    <w:rsid w:val="00AD70BB"/>
    <w:rsid w:val="00AE1D95"/>
    <w:rsid w:val="00AE510C"/>
    <w:rsid w:val="00AE571A"/>
    <w:rsid w:val="00AF1400"/>
    <w:rsid w:val="00AF1B85"/>
    <w:rsid w:val="00AF62C2"/>
    <w:rsid w:val="00AF7A76"/>
    <w:rsid w:val="00B01D12"/>
    <w:rsid w:val="00B02BD8"/>
    <w:rsid w:val="00B02CE2"/>
    <w:rsid w:val="00B046CD"/>
    <w:rsid w:val="00B05869"/>
    <w:rsid w:val="00B07C0E"/>
    <w:rsid w:val="00B12A8F"/>
    <w:rsid w:val="00B12BEB"/>
    <w:rsid w:val="00B15562"/>
    <w:rsid w:val="00B20069"/>
    <w:rsid w:val="00B2030C"/>
    <w:rsid w:val="00B20D61"/>
    <w:rsid w:val="00B221D5"/>
    <w:rsid w:val="00B245B1"/>
    <w:rsid w:val="00B259BF"/>
    <w:rsid w:val="00B27251"/>
    <w:rsid w:val="00B305B0"/>
    <w:rsid w:val="00B32245"/>
    <w:rsid w:val="00B32541"/>
    <w:rsid w:val="00B35285"/>
    <w:rsid w:val="00B35743"/>
    <w:rsid w:val="00B35C94"/>
    <w:rsid w:val="00B370A4"/>
    <w:rsid w:val="00B41B8C"/>
    <w:rsid w:val="00B4380A"/>
    <w:rsid w:val="00B44368"/>
    <w:rsid w:val="00B44EA4"/>
    <w:rsid w:val="00B46F86"/>
    <w:rsid w:val="00B47AA6"/>
    <w:rsid w:val="00B51CCF"/>
    <w:rsid w:val="00B534B0"/>
    <w:rsid w:val="00B56F6B"/>
    <w:rsid w:val="00B6068E"/>
    <w:rsid w:val="00B60BB0"/>
    <w:rsid w:val="00B6113D"/>
    <w:rsid w:val="00B65F98"/>
    <w:rsid w:val="00B71B12"/>
    <w:rsid w:val="00B75773"/>
    <w:rsid w:val="00B75DAF"/>
    <w:rsid w:val="00B80BF6"/>
    <w:rsid w:val="00B849FA"/>
    <w:rsid w:val="00B85A9E"/>
    <w:rsid w:val="00B866F8"/>
    <w:rsid w:val="00B91F65"/>
    <w:rsid w:val="00B92172"/>
    <w:rsid w:val="00B92922"/>
    <w:rsid w:val="00B929B4"/>
    <w:rsid w:val="00B957E1"/>
    <w:rsid w:val="00B96543"/>
    <w:rsid w:val="00B96FD6"/>
    <w:rsid w:val="00BA007D"/>
    <w:rsid w:val="00BA30F1"/>
    <w:rsid w:val="00BA4F27"/>
    <w:rsid w:val="00BA68A8"/>
    <w:rsid w:val="00BB1561"/>
    <w:rsid w:val="00BC0B30"/>
    <w:rsid w:val="00BC3A25"/>
    <w:rsid w:val="00BC4EB4"/>
    <w:rsid w:val="00BC704B"/>
    <w:rsid w:val="00BD044D"/>
    <w:rsid w:val="00BD2755"/>
    <w:rsid w:val="00BD4795"/>
    <w:rsid w:val="00BD7247"/>
    <w:rsid w:val="00BE2157"/>
    <w:rsid w:val="00BE2BF6"/>
    <w:rsid w:val="00BE6C42"/>
    <w:rsid w:val="00BF11AA"/>
    <w:rsid w:val="00BF4574"/>
    <w:rsid w:val="00BF46E3"/>
    <w:rsid w:val="00BF6204"/>
    <w:rsid w:val="00BF7045"/>
    <w:rsid w:val="00BF724C"/>
    <w:rsid w:val="00BF7914"/>
    <w:rsid w:val="00C02DF8"/>
    <w:rsid w:val="00C04D46"/>
    <w:rsid w:val="00C0722E"/>
    <w:rsid w:val="00C100AE"/>
    <w:rsid w:val="00C10B74"/>
    <w:rsid w:val="00C11612"/>
    <w:rsid w:val="00C11C48"/>
    <w:rsid w:val="00C122B6"/>
    <w:rsid w:val="00C13206"/>
    <w:rsid w:val="00C31AD8"/>
    <w:rsid w:val="00C32F90"/>
    <w:rsid w:val="00C33AB4"/>
    <w:rsid w:val="00C36CEA"/>
    <w:rsid w:val="00C41C14"/>
    <w:rsid w:val="00C42D0F"/>
    <w:rsid w:val="00C4403D"/>
    <w:rsid w:val="00C46C7D"/>
    <w:rsid w:val="00C51EAD"/>
    <w:rsid w:val="00C53BD2"/>
    <w:rsid w:val="00C53E04"/>
    <w:rsid w:val="00C558EA"/>
    <w:rsid w:val="00C565E3"/>
    <w:rsid w:val="00C56BFC"/>
    <w:rsid w:val="00C579EE"/>
    <w:rsid w:val="00C57ED6"/>
    <w:rsid w:val="00C6026F"/>
    <w:rsid w:val="00C64EB0"/>
    <w:rsid w:val="00C65F1F"/>
    <w:rsid w:val="00C67583"/>
    <w:rsid w:val="00C71027"/>
    <w:rsid w:val="00C713DE"/>
    <w:rsid w:val="00C71565"/>
    <w:rsid w:val="00C745D4"/>
    <w:rsid w:val="00C74B63"/>
    <w:rsid w:val="00C74C90"/>
    <w:rsid w:val="00C74EFB"/>
    <w:rsid w:val="00C77E83"/>
    <w:rsid w:val="00C801D1"/>
    <w:rsid w:val="00C8066D"/>
    <w:rsid w:val="00C82211"/>
    <w:rsid w:val="00C82459"/>
    <w:rsid w:val="00C83614"/>
    <w:rsid w:val="00C933A2"/>
    <w:rsid w:val="00C95419"/>
    <w:rsid w:val="00C9672B"/>
    <w:rsid w:val="00CA2C7A"/>
    <w:rsid w:val="00CA3089"/>
    <w:rsid w:val="00CA35AB"/>
    <w:rsid w:val="00CA3989"/>
    <w:rsid w:val="00CA58BE"/>
    <w:rsid w:val="00CA5969"/>
    <w:rsid w:val="00CB70BF"/>
    <w:rsid w:val="00CC13BD"/>
    <w:rsid w:val="00CC2367"/>
    <w:rsid w:val="00CC32C3"/>
    <w:rsid w:val="00CC4346"/>
    <w:rsid w:val="00CD0196"/>
    <w:rsid w:val="00CD0A67"/>
    <w:rsid w:val="00CD3AF4"/>
    <w:rsid w:val="00CD5205"/>
    <w:rsid w:val="00CD5C46"/>
    <w:rsid w:val="00CD6467"/>
    <w:rsid w:val="00CE10B6"/>
    <w:rsid w:val="00CE2AC7"/>
    <w:rsid w:val="00CE2F2F"/>
    <w:rsid w:val="00CE31E4"/>
    <w:rsid w:val="00CE4B2B"/>
    <w:rsid w:val="00CE5CD1"/>
    <w:rsid w:val="00CF36F5"/>
    <w:rsid w:val="00CF719F"/>
    <w:rsid w:val="00D024F7"/>
    <w:rsid w:val="00D070E3"/>
    <w:rsid w:val="00D07A74"/>
    <w:rsid w:val="00D07E9B"/>
    <w:rsid w:val="00D13000"/>
    <w:rsid w:val="00D13CB7"/>
    <w:rsid w:val="00D16045"/>
    <w:rsid w:val="00D16DB6"/>
    <w:rsid w:val="00D17536"/>
    <w:rsid w:val="00D22E73"/>
    <w:rsid w:val="00D37E8B"/>
    <w:rsid w:val="00D416AE"/>
    <w:rsid w:val="00D42387"/>
    <w:rsid w:val="00D467BF"/>
    <w:rsid w:val="00D52006"/>
    <w:rsid w:val="00D563E6"/>
    <w:rsid w:val="00D63704"/>
    <w:rsid w:val="00D64AEC"/>
    <w:rsid w:val="00D727F6"/>
    <w:rsid w:val="00D74C07"/>
    <w:rsid w:val="00D75A8D"/>
    <w:rsid w:val="00D77972"/>
    <w:rsid w:val="00D826E9"/>
    <w:rsid w:val="00D85807"/>
    <w:rsid w:val="00D86621"/>
    <w:rsid w:val="00D873AF"/>
    <w:rsid w:val="00D90632"/>
    <w:rsid w:val="00D93662"/>
    <w:rsid w:val="00D95D91"/>
    <w:rsid w:val="00D96A58"/>
    <w:rsid w:val="00DA0869"/>
    <w:rsid w:val="00DA108B"/>
    <w:rsid w:val="00DA3020"/>
    <w:rsid w:val="00DA3A4A"/>
    <w:rsid w:val="00DA5107"/>
    <w:rsid w:val="00DB00EA"/>
    <w:rsid w:val="00DB333A"/>
    <w:rsid w:val="00DB6D1D"/>
    <w:rsid w:val="00DC0E0F"/>
    <w:rsid w:val="00DC1CF4"/>
    <w:rsid w:val="00DC2114"/>
    <w:rsid w:val="00DC402D"/>
    <w:rsid w:val="00DC407F"/>
    <w:rsid w:val="00DC4FFE"/>
    <w:rsid w:val="00DC6DD5"/>
    <w:rsid w:val="00DD21A6"/>
    <w:rsid w:val="00DD2785"/>
    <w:rsid w:val="00DD3631"/>
    <w:rsid w:val="00DD5D21"/>
    <w:rsid w:val="00DD68C1"/>
    <w:rsid w:val="00DD768A"/>
    <w:rsid w:val="00DD7A9E"/>
    <w:rsid w:val="00DE0FBE"/>
    <w:rsid w:val="00DE22A1"/>
    <w:rsid w:val="00DE2A67"/>
    <w:rsid w:val="00DE6F83"/>
    <w:rsid w:val="00DE72C9"/>
    <w:rsid w:val="00DF06A7"/>
    <w:rsid w:val="00DF169E"/>
    <w:rsid w:val="00DF51CE"/>
    <w:rsid w:val="00DF5380"/>
    <w:rsid w:val="00DF554A"/>
    <w:rsid w:val="00DF5E2C"/>
    <w:rsid w:val="00DF65C8"/>
    <w:rsid w:val="00DF762D"/>
    <w:rsid w:val="00E03CD5"/>
    <w:rsid w:val="00E07FB6"/>
    <w:rsid w:val="00E11940"/>
    <w:rsid w:val="00E15168"/>
    <w:rsid w:val="00E164BE"/>
    <w:rsid w:val="00E165DE"/>
    <w:rsid w:val="00E16B66"/>
    <w:rsid w:val="00E20166"/>
    <w:rsid w:val="00E2156A"/>
    <w:rsid w:val="00E235CB"/>
    <w:rsid w:val="00E30529"/>
    <w:rsid w:val="00E32B7B"/>
    <w:rsid w:val="00E34D17"/>
    <w:rsid w:val="00E34E52"/>
    <w:rsid w:val="00E41EBF"/>
    <w:rsid w:val="00E4291B"/>
    <w:rsid w:val="00E42B42"/>
    <w:rsid w:val="00E46502"/>
    <w:rsid w:val="00E53CBE"/>
    <w:rsid w:val="00E55715"/>
    <w:rsid w:val="00E6022E"/>
    <w:rsid w:val="00E60916"/>
    <w:rsid w:val="00E6243A"/>
    <w:rsid w:val="00E63A84"/>
    <w:rsid w:val="00E72088"/>
    <w:rsid w:val="00E74876"/>
    <w:rsid w:val="00E7520A"/>
    <w:rsid w:val="00E813C0"/>
    <w:rsid w:val="00E8216D"/>
    <w:rsid w:val="00E83568"/>
    <w:rsid w:val="00E879D7"/>
    <w:rsid w:val="00E87B23"/>
    <w:rsid w:val="00E87BD0"/>
    <w:rsid w:val="00E9018D"/>
    <w:rsid w:val="00E93468"/>
    <w:rsid w:val="00E9351E"/>
    <w:rsid w:val="00E95CB1"/>
    <w:rsid w:val="00E96045"/>
    <w:rsid w:val="00E96649"/>
    <w:rsid w:val="00EA3758"/>
    <w:rsid w:val="00EB2676"/>
    <w:rsid w:val="00EB5E91"/>
    <w:rsid w:val="00EB6D8A"/>
    <w:rsid w:val="00EB7603"/>
    <w:rsid w:val="00EC1646"/>
    <w:rsid w:val="00EC3B9E"/>
    <w:rsid w:val="00EC6074"/>
    <w:rsid w:val="00ED1B6E"/>
    <w:rsid w:val="00ED46BA"/>
    <w:rsid w:val="00ED4CD5"/>
    <w:rsid w:val="00EE080C"/>
    <w:rsid w:val="00EE2AA2"/>
    <w:rsid w:val="00EE2E5C"/>
    <w:rsid w:val="00EE4762"/>
    <w:rsid w:val="00EE574C"/>
    <w:rsid w:val="00EE588E"/>
    <w:rsid w:val="00EE7854"/>
    <w:rsid w:val="00EF0004"/>
    <w:rsid w:val="00EF27F0"/>
    <w:rsid w:val="00EF39B6"/>
    <w:rsid w:val="00EF5983"/>
    <w:rsid w:val="00EF78A2"/>
    <w:rsid w:val="00F00B8A"/>
    <w:rsid w:val="00F056E3"/>
    <w:rsid w:val="00F05776"/>
    <w:rsid w:val="00F05999"/>
    <w:rsid w:val="00F05C73"/>
    <w:rsid w:val="00F06E75"/>
    <w:rsid w:val="00F07D3A"/>
    <w:rsid w:val="00F106C3"/>
    <w:rsid w:val="00F117E7"/>
    <w:rsid w:val="00F1303E"/>
    <w:rsid w:val="00F14930"/>
    <w:rsid w:val="00F14D16"/>
    <w:rsid w:val="00F261E4"/>
    <w:rsid w:val="00F27FBB"/>
    <w:rsid w:val="00F30D8D"/>
    <w:rsid w:val="00F312F0"/>
    <w:rsid w:val="00F32C76"/>
    <w:rsid w:val="00F33C62"/>
    <w:rsid w:val="00F34843"/>
    <w:rsid w:val="00F36327"/>
    <w:rsid w:val="00F37E05"/>
    <w:rsid w:val="00F40588"/>
    <w:rsid w:val="00F447FF"/>
    <w:rsid w:val="00F51E71"/>
    <w:rsid w:val="00F532B0"/>
    <w:rsid w:val="00F533AB"/>
    <w:rsid w:val="00F54C62"/>
    <w:rsid w:val="00F556CC"/>
    <w:rsid w:val="00F5584C"/>
    <w:rsid w:val="00F625D6"/>
    <w:rsid w:val="00F66CDB"/>
    <w:rsid w:val="00F701DB"/>
    <w:rsid w:val="00F720B4"/>
    <w:rsid w:val="00F73484"/>
    <w:rsid w:val="00F76875"/>
    <w:rsid w:val="00F769CF"/>
    <w:rsid w:val="00F838BB"/>
    <w:rsid w:val="00F83E0F"/>
    <w:rsid w:val="00F85508"/>
    <w:rsid w:val="00F872A1"/>
    <w:rsid w:val="00F917CC"/>
    <w:rsid w:val="00F97C3F"/>
    <w:rsid w:val="00FA002E"/>
    <w:rsid w:val="00FA0601"/>
    <w:rsid w:val="00FA134D"/>
    <w:rsid w:val="00FA3692"/>
    <w:rsid w:val="00FA5621"/>
    <w:rsid w:val="00FA5E7A"/>
    <w:rsid w:val="00FB0123"/>
    <w:rsid w:val="00FB24CF"/>
    <w:rsid w:val="00FB436B"/>
    <w:rsid w:val="00FC1C4A"/>
    <w:rsid w:val="00FC2ED8"/>
    <w:rsid w:val="00FC48FD"/>
    <w:rsid w:val="00FC4D39"/>
    <w:rsid w:val="00FD0FCD"/>
    <w:rsid w:val="00FD22F9"/>
    <w:rsid w:val="00FD5F4D"/>
    <w:rsid w:val="00FD6DF8"/>
    <w:rsid w:val="00FD717E"/>
    <w:rsid w:val="00FD7680"/>
    <w:rsid w:val="00FE5AE8"/>
    <w:rsid w:val="00FF0543"/>
    <w:rsid w:val="00FF2214"/>
    <w:rsid w:val="00FF4791"/>
    <w:rsid w:val="00FF53DB"/>
    <w:rsid w:val="00FF5824"/>
    <w:rsid w:val="00FF5FE8"/>
    <w:rsid w:val="00FF6E58"/>
    <w:rsid w:val="00FF7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59403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C1316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C1316"/>
    <w:rPr>
      <w:rFonts w:asciiTheme="majorBidi" w:hAnsiTheme="majorBidi"/>
      <w:sz w:val="18"/>
      <w:szCs w:val="18"/>
    </w:rPr>
  </w:style>
  <w:style w:type="table" w:styleId="TableGrid">
    <w:name w:val="Table Grid"/>
    <w:basedOn w:val="TableNormal"/>
    <w:uiPriority w:val="59"/>
    <w:rsid w:val="00AC13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basedOn w:val="DefaultParagraphFont"/>
    <w:link w:val="NoSpacing"/>
    <w:uiPriority w:val="1"/>
    <w:rsid w:val="00AC1316"/>
    <w:rPr>
      <w:rFonts w:asciiTheme="majorBidi" w:hAnsiTheme="majorBidi"/>
      <w:sz w:val="18"/>
      <w:szCs w:val="18"/>
    </w:rPr>
  </w:style>
  <w:style w:type="character" w:styleId="Strong">
    <w:name w:val="Strong"/>
    <w:basedOn w:val="DefaultParagraphFont"/>
    <w:uiPriority w:val="22"/>
    <w:qFormat/>
    <w:rsid w:val="00AC1316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9863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630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6308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63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6308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630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308"/>
    <w:rPr>
      <w:rFonts w:ascii="Times New Roman" w:hAnsi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3224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bkitiwan@alumni.harvard.edu" TargetMode="Externa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633</Words>
  <Characters>3610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nsong Kiangkitiwan</dc:creator>
  <cp:keywords/>
  <dc:description/>
  <cp:lastModifiedBy>Boonsong Kiangkitiwan</cp:lastModifiedBy>
  <cp:revision>9</cp:revision>
  <dcterms:created xsi:type="dcterms:W3CDTF">2021-09-05T19:53:00Z</dcterms:created>
  <dcterms:modified xsi:type="dcterms:W3CDTF">2021-09-06T03:01:00Z</dcterms:modified>
</cp:coreProperties>
</file>